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CBC6C3" w14:textId="2664A5CD" w:rsidR="00533F71" w:rsidRPr="000F30FF" w:rsidRDefault="000F30FF">
      <w:pPr>
        <w:rPr>
          <w:rFonts w:ascii="Times New Roman" w:hAnsi="Times New Roman" w:cs="Times New Roman"/>
          <w:bCs/>
          <w:sz w:val="24"/>
        </w:rPr>
      </w:pPr>
      <w:r w:rsidRPr="005C0096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/>
          <w:b/>
          <w:sz w:val="24"/>
        </w:rPr>
        <w:t>S</w:t>
      </w:r>
      <w:r w:rsidR="005C0096" w:rsidRPr="005C0096">
        <w:rPr>
          <w:rFonts w:ascii="Times New Roman" w:hAnsi="Times New Roman" w:cs="Times New Roman"/>
          <w:b/>
          <w:sz w:val="24"/>
        </w:rPr>
        <w:t>1</w:t>
      </w:r>
      <w:r w:rsidR="005C0096">
        <w:rPr>
          <w:rFonts w:ascii="Times New Roman" w:hAnsi="Times New Roman" w:cs="Times New Roman"/>
          <w:b/>
          <w:sz w:val="24"/>
        </w:rPr>
        <w:t xml:space="preserve">. </w:t>
      </w:r>
      <w:r w:rsidR="005C0096" w:rsidRPr="000F30FF">
        <w:rPr>
          <w:rFonts w:ascii="Times New Roman" w:hAnsi="Times New Roman" w:cs="Times New Roman"/>
          <w:bCs/>
          <w:sz w:val="24"/>
        </w:rPr>
        <w:t>Sequence based prediction of mutations associated with PIM1 kinase domai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0"/>
        <w:gridCol w:w="2316"/>
        <w:gridCol w:w="2324"/>
        <w:gridCol w:w="2325"/>
        <w:gridCol w:w="2327"/>
        <w:gridCol w:w="2325"/>
        <w:gridCol w:w="2325"/>
        <w:gridCol w:w="2325"/>
        <w:gridCol w:w="2327"/>
      </w:tblGrid>
      <w:tr w:rsidR="00ED086E" w:rsidRPr="00533F71" w14:paraId="7B34183D" w14:textId="77777777" w:rsidTr="000B3B4C">
        <w:tc>
          <w:tcPr>
            <w:tcW w:w="2350" w:type="dxa"/>
            <w:vMerge w:val="restart"/>
            <w:shd w:val="clear" w:color="auto" w:fill="FFC000"/>
            <w:vAlign w:val="center"/>
          </w:tcPr>
          <w:p w14:paraId="52D91833" w14:textId="71BF7888" w:rsidR="00ED086E" w:rsidRPr="00533F71" w:rsidRDefault="00ED086E" w:rsidP="008D413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b/>
                <w:sz w:val="24"/>
                <w:szCs w:val="24"/>
              </w:rPr>
              <w:t>Variant ID</w:t>
            </w:r>
          </w:p>
        </w:tc>
        <w:tc>
          <w:tcPr>
            <w:tcW w:w="2350" w:type="dxa"/>
            <w:vMerge w:val="restart"/>
            <w:shd w:val="clear" w:color="auto" w:fill="FFC000"/>
            <w:vAlign w:val="center"/>
          </w:tcPr>
          <w:p w14:paraId="6D823DDB" w14:textId="162358AF" w:rsidR="00ED086E" w:rsidRPr="00533F71" w:rsidRDefault="00ED086E" w:rsidP="008D413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b/>
                <w:sz w:val="24"/>
                <w:szCs w:val="24"/>
              </w:rPr>
              <w:t>Variant</w:t>
            </w:r>
          </w:p>
        </w:tc>
        <w:tc>
          <w:tcPr>
            <w:tcW w:w="16450" w:type="dxa"/>
            <w:gridSpan w:val="7"/>
            <w:shd w:val="clear" w:color="auto" w:fill="FFC000"/>
          </w:tcPr>
          <w:p w14:paraId="2AEA57B9" w14:textId="552B837F" w:rsidR="00ED086E" w:rsidRPr="00533F71" w:rsidRDefault="00ED086E" w:rsidP="00ED08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edictor</w:t>
            </w:r>
          </w:p>
        </w:tc>
      </w:tr>
      <w:tr w:rsidR="00ED086E" w:rsidRPr="00533F71" w14:paraId="6A2E9D38" w14:textId="77777777" w:rsidTr="00ED086E">
        <w:tc>
          <w:tcPr>
            <w:tcW w:w="2350" w:type="dxa"/>
            <w:vMerge/>
            <w:shd w:val="clear" w:color="auto" w:fill="FFC000"/>
          </w:tcPr>
          <w:p w14:paraId="7294E6C0" w14:textId="32152F2C" w:rsidR="00ED086E" w:rsidRPr="00533F71" w:rsidRDefault="00ED086E" w:rsidP="008D413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50" w:type="dxa"/>
            <w:vMerge/>
            <w:shd w:val="clear" w:color="auto" w:fill="FFC000"/>
          </w:tcPr>
          <w:p w14:paraId="556551A1" w14:textId="662E37E6" w:rsidR="00ED086E" w:rsidRPr="00533F71" w:rsidRDefault="00ED086E" w:rsidP="008D413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50" w:type="dxa"/>
            <w:shd w:val="clear" w:color="auto" w:fill="EAF1DD" w:themeFill="accent3" w:themeFillTint="33"/>
          </w:tcPr>
          <w:p w14:paraId="2AF96D53" w14:textId="77777777" w:rsidR="00ED086E" w:rsidRPr="00533F71" w:rsidRDefault="00ED086E" w:rsidP="008D413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b/>
                <w:sz w:val="24"/>
                <w:szCs w:val="24"/>
              </w:rPr>
              <w:t>SIFT</w:t>
            </w:r>
          </w:p>
        </w:tc>
        <w:tc>
          <w:tcPr>
            <w:tcW w:w="2350" w:type="dxa"/>
            <w:shd w:val="clear" w:color="auto" w:fill="EAF1DD" w:themeFill="accent3" w:themeFillTint="33"/>
          </w:tcPr>
          <w:p w14:paraId="3DE3C8D8" w14:textId="77777777" w:rsidR="00ED086E" w:rsidRPr="00533F71" w:rsidRDefault="00ED086E" w:rsidP="008D413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b/>
                <w:sz w:val="24"/>
                <w:szCs w:val="24"/>
              </w:rPr>
              <w:t>PolyPhen</w:t>
            </w:r>
          </w:p>
        </w:tc>
        <w:tc>
          <w:tcPr>
            <w:tcW w:w="2350" w:type="dxa"/>
            <w:shd w:val="clear" w:color="auto" w:fill="EAF1DD" w:themeFill="accent3" w:themeFillTint="33"/>
          </w:tcPr>
          <w:p w14:paraId="669CC914" w14:textId="77777777" w:rsidR="00ED086E" w:rsidRPr="00533F71" w:rsidRDefault="00ED086E" w:rsidP="008D413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b/>
                <w:sz w:val="24"/>
                <w:szCs w:val="24"/>
              </w:rPr>
              <w:t>PROVEAN</w:t>
            </w:r>
          </w:p>
        </w:tc>
        <w:tc>
          <w:tcPr>
            <w:tcW w:w="2350" w:type="dxa"/>
            <w:shd w:val="clear" w:color="auto" w:fill="EAF1DD" w:themeFill="accent3" w:themeFillTint="33"/>
          </w:tcPr>
          <w:p w14:paraId="27DAF077" w14:textId="77777777" w:rsidR="00ED086E" w:rsidRPr="00533F71" w:rsidRDefault="00ED086E" w:rsidP="008D413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b/>
                <w:sz w:val="24"/>
                <w:szCs w:val="24"/>
              </w:rPr>
              <w:t>CADD</w:t>
            </w:r>
          </w:p>
        </w:tc>
        <w:tc>
          <w:tcPr>
            <w:tcW w:w="2350" w:type="dxa"/>
            <w:shd w:val="clear" w:color="auto" w:fill="EAF1DD" w:themeFill="accent3" w:themeFillTint="33"/>
          </w:tcPr>
          <w:p w14:paraId="1547C3CC" w14:textId="77777777" w:rsidR="00ED086E" w:rsidRPr="00533F71" w:rsidRDefault="00ED086E" w:rsidP="008D413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b/>
                <w:sz w:val="24"/>
                <w:szCs w:val="24"/>
              </w:rPr>
              <w:t>REVEL</w:t>
            </w:r>
          </w:p>
        </w:tc>
        <w:tc>
          <w:tcPr>
            <w:tcW w:w="2350" w:type="dxa"/>
            <w:shd w:val="clear" w:color="auto" w:fill="EAF1DD" w:themeFill="accent3" w:themeFillTint="33"/>
          </w:tcPr>
          <w:p w14:paraId="7D2F3648" w14:textId="77777777" w:rsidR="00ED086E" w:rsidRPr="00533F71" w:rsidRDefault="00ED086E" w:rsidP="008D413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b/>
                <w:sz w:val="24"/>
                <w:szCs w:val="24"/>
              </w:rPr>
              <w:t>MetaLR</w:t>
            </w:r>
          </w:p>
        </w:tc>
        <w:tc>
          <w:tcPr>
            <w:tcW w:w="2350" w:type="dxa"/>
            <w:shd w:val="clear" w:color="auto" w:fill="EAF1DD" w:themeFill="accent3" w:themeFillTint="33"/>
          </w:tcPr>
          <w:p w14:paraId="17426BCF" w14:textId="77777777" w:rsidR="00ED086E" w:rsidRPr="00533F71" w:rsidRDefault="00ED086E" w:rsidP="008D413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b/>
                <w:sz w:val="24"/>
                <w:szCs w:val="24"/>
              </w:rPr>
              <w:t>SNPMuSiC</w:t>
            </w:r>
          </w:p>
        </w:tc>
      </w:tr>
      <w:tr w:rsidR="008D413C" w:rsidRPr="00533F71" w14:paraId="32487240" w14:textId="77777777" w:rsidTr="008D413C">
        <w:tc>
          <w:tcPr>
            <w:tcW w:w="2350" w:type="dxa"/>
          </w:tcPr>
          <w:p w14:paraId="19524FF4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761386793</w:t>
            </w:r>
          </w:p>
        </w:tc>
        <w:tc>
          <w:tcPr>
            <w:tcW w:w="2350" w:type="dxa"/>
          </w:tcPr>
          <w:p w14:paraId="05D1F89E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Y38C</w:t>
            </w:r>
          </w:p>
        </w:tc>
        <w:tc>
          <w:tcPr>
            <w:tcW w:w="2350" w:type="dxa"/>
          </w:tcPr>
          <w:p w14:paraId="633B88FB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7E02FF3D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5406C33E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227CF392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2E98FDE9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3E518D44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59A53754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  <w:tr w:rsidR="008D413C" w:rsidRPr="00533F71" w14:paraId="1BBAB0BA" w14:textId="77777777" w:rsidTr="008D413C">
        <w:tc>
          <w:tcPr>
            <w:tcW w:w="2350" w:type="dxa"/>
          </w:tcPr>
          <w:p w14:paraId="2053C7D6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1387437361</w:t>
            </w:r>
          </w:p>
        </w:tc>
        <w:tc>
          <w:tcPr>
            <w:tcW w:w="2350" w:type="dxa"/>
          </w:tcPr>
          <w:p w14:paraId="49261444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Q39R</w:t>
            </w:r>
          </w:p>
        </w:tc>
        <w:tc>
          <w:tcPr>
            <w:tcW w:w="2350" w:type="dxa"/>
          </w:tcPr>
          <w:p w14:paraId="54E43F08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5352F6F0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30D837A5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71DB8257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0D2435CD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4130A60E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025F43DA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</w:tr>
      <w:tr w:rsidR="008D413C" w:rsidRPr="00533F71" w14:paraId="60097410" w14:textId="77777777" w:rsidTr="008D413C">
        <w:tc>
          <w:tcPr>
            <w:tcW w:w="2350" w:type="dxa"/>
          </w:tcPr>
          <w:p w14:paraId="641AA1B1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1387437361</w:t>
            </w:r>
          </w:p>
        </w:tc>
        <w:tc>
          <w:tcPr>
            <w:tcW w:w="2350" w:type="dxa"/>
          </w:tcPr>
          <w:p w14:paraId="6CB9F723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Q39L</w:t>
            </w:r>
          </w:p>
        </w:tc>
        <w:tc>
          <w:tcPr>
            <w:tcW w:w="2350" w:type="dxa"/>
          </w:tcPr>
          <w:p w14:paraId="354AF2E0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17544A47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17B24389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2CD5AC06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1C352013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3D1C2DBA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7D131494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</w:tr>
      <w:tr w:rsidR="008D413C" w:rsidRPr="00533F71" w14:paraId="186AFA35" w14:textId="77777777" w:rsidTr="008D413C">
        <w:tc>
          <w:tcPr>
            <w:tcW w:w="2350" w:type="dxa"/>
          </w:tcPr>
          <w:p w14:paraId="65B68538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767621897</w:t>
            </w:r>
          </w:p>
        </w:tc>
        <w:tc>
          <w:tcPr>
            <w:tcW w:w="2350" w:type="dxa"/>
          </w:tcPr>
          <w:p w14:paraId="26219567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Q39H</w:t>
            </w:r>
          </w:p>
        </w:tc>
        <w:tc>
          <w:tcPr>
            <w:tcW w:w="2350" w:type="dxa"/>
          </w:tcPr>
          <w:p w14:paraId="716D6502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0CC900B4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162CC05A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4DDBF0B2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09ADB8C1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689580A7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4A757DE1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</w:tr>
      <w:tr w:rsidR="008D413C" w:rsidRPr="00533F71" w14:paraId="014FA451" w14:textId="77777777" w:rsidTr="008D413C">
        <w:tc>
          <w:tcPr>
            <w:tcW w:w="2350" w:type="dxa"/>
          </w:tcPr>
          <w:p w14:paraId="5B0D7215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1167511555</w:t>
            </w:r>
          </w:p>
        </w:tc>
        <w:tc>
          <w:tcPr>
            <w:tcW w:w="2350" w:type="dxa"/>
          </w:tcPr>
          <w:p w14:paraId="2DDE7DA0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V40L</w:t>
            </w:r>
          </w:p>
        </w:tc>
        <w:tc>
          <w:tcPr>
            <w:tcW w:w="2350" w:type="dxa"/>
          </w:tcPr>
          <w:p w14:paraId="4B862F7A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75D838AE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0303517E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315A0001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64BEE6CD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0AA93F69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19F25911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</w:tr>
      <w:tr w:rsidR="008D413C" w:rsidRPr="00533F71" w14:paraId="75201C20" w14:textId="77777777" w:rsidTr="008D413C">
        <w:tc>
          <w:tcPr>
            <w:tcW w:w="2350" w:type="dxa"/>
          </w:tcPr>
          <w:p w14:paraId="675F614F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750381293</w:t>
            </w:r>
          </w:p>
        </w:tc>
        <w:tc>
          <w:tcPr>
            <w:tcW w:w="2350" w:type="dxa"/>
          </w:tcPr>
          <w:p w14:paraId="51250225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V40G</w:t>
            </w:r>
          </w:p>
        </w:tc>
        <w:tc>
          <w:tcPr>
            <w:tcW w:w="2350" w:type="dxa"/>
          </w:tcPr>
          <w:p w14:paraId="13D020B5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32837C5F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79472053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38B00BDC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54C3CC90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768BA1C0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65C9431A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  <w:tr w:rsidR="008D413C" w:rsidRPr="00533F71" w14:paraId="76FD9603" w14:textId="77777777" w:rsidTr="008D413C">
        <w:tc>
          <w:tcPr>
            <w:tcW w:w="2350" w:type="dxa"/>
          </w:tcPr>
          <w:p w14:paraId="6BE3F61A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766108688</w:t>
            </w:r>
          </w:p>
        </w:tc>
        <w:tc>
          <w:tcPr>
            <w:tcW w:w="2350" w:type="dxa"/>
          </w:tcPr>
          <w:p w14:paraId="236534AA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P42R</w:t>
            </w:r>
          </w:p>
        </w:tc>
        <w:tc>
          <w:tcPr>
            <w:tcW w:w="2350" w:type="dxa"/>
          </w:tcPr>
          <w:p w14:paraId="7CA222EA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73225DF2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087AFF55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71A22170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73E9C36A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69FAB1EA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51885A50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</w:tr>
      <w:tr w:rsidR="008D413C" w:rsidRPr="00533F71" w14:paraId="6859C167" w14:textId="77777777" w:rsidTr="008D413C">
        <w:tc>
          <w:tcPr>
            <w:tcW w:w="2350" w:type="dxa"/>
          </w:tcPr>
          <w:p w14:paraId="7970E0F4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1337351112</w:t>
            </w:r>
          </w:p>
        </w:tc>
        <w:tc>
          <w:tcPr>
            <w:tcW w:w="2350" w:type="dxa"/>
          </w:tcPr>
          <w:p w14:paraId="7A72F82F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G45S</w:t>
            </w:r>
          </w:p>
        </w:tc>
        <w:tc>
          <w:tcPr>
            <w:tcW w:w="2350" w:type="dxa"/>
          </w:tcPr>
          <w:p w14:paraId="27A8138B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760287B2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5A1CAD73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1937034D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6E865160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31ECB6C1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612BCCB9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</w:tr>
      <w:tr w:rsidR="008D413C" w:rsidRPr="00533F71" w14:paraId="51D8A943" w14:textId="77777777" w:rsidTr="008D413C">
        <w:tc>
          <w:tcPr>
            <w:tcW w:w="2350" w:type="dxa"/>
          </w:tcPr>
          <w:p w14:paraId="565D7158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758586647</w:t>
            </w:r>
          </w:p>
        </w:tc>
        <w:tc>
          <w:tcPr>
            <w:tcW w:w="2350" w:type="dxa"/>
          </w:tcPr>
          <w:p w14:paraId="59D23082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G48D</w:t>
            </w:r>
          </w:p>
        </w:tc>
        <w:tc>
          <w:tcPr>
            <w:tcW w:w="2350" w:type="dxa"/>
          </w:tcPr>
          <w:p w14:paraId="6F9BC882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466828E6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possibly damaging</w:t>
            </w:r>
          </w:p>
        </w:tc>
        <w:tc>
          <w:tcPr>
            <w:tcW w:w="2350" w:type="dxa"/>
          </w:tcPr>
          <w:p w14:paraId="24F5DB32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06E6C643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5E50BB8D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5A37E770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2DB69E03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  <w:tr w:rsidR="008D413C" w:rsidRPr="00533F71" w14:paraId="456D962E" w14:textId="77777777" w:rsidTr="008D413C">
        <w:tc>
          <w:tcPr>
            <w:tcW w:w="2350" w:type="dxa"/>
          </w:tcPr>
          <w:p w14:paraId="7FE256D0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778032371</w:t>
            </w:r>
          </w:p>
        </w:tc>
        <w:tc>
          <w:tcPr>
            <w:tcW w:w="2350" w:type="dxa"/>
          </w:tcPr>
          <w:p w14:paraId="292963D9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G50D</w:t>
            </w:r>
          </w:p>
        </w:tc>
        <w:tc>
          <w:tcPr>
            <w:tcW w:w="2350" w:type="dxa"/>
          </w:tcPr>
          <w:p w14:paraId="33E84018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6FEF9E66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569CAC69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538F0DA3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320B09B9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6C80BA13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216F49C4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  <w:tr w:rsidR="008D413C" w:rsidRPr="00533F71" w14:paraId="4C1F65D2" w14:textId="77777777" w:rsidTr="008D413C">
        <w:tc>
          <w:tcPr>
            <w:tcW w:w="2350" w:type="dxa"/>
          </w:tcPr>
          <w:p w14:paraId="18274279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778032371</w:t>
            </w:r>
          </w:p>
        </w:tc>
        <w:tc>
          <w:tcPr>
            <w:tcW w:w="2350" w:type="dxa"/>
          </w:tcPr>
          <w:p w14:paraId="352DD4AE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G50A</w:t>
            </w:r>
          </w:p>
        </w:tc>
        <w:tc>
          <w:tcPr>
            <w:tcW w:w="2350" w:type="dxa"/>
          </w:tcPr>
          <w:p w14:paraId="3A44DDF2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7F03525E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possibly damaging</w:t>
            </w:r>
          </w:p>
        </w:tc>
        <w:tc>
          <w:tcPr>
            <w:tcW w:w="2350" w:type="dxa"/>
          </w:tcPr>
          <w:p w14:paraId="3D7BEEF6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568B354C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35888DF6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52BAD8AE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65175B88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  <w:tr w:rsidR="008D413C" w:rsidRPr="00533F71" w14:paraId="0C3A2AF0" w14:textId="77777777" w:rsidTr="008D413C">
        <w:tc>
          <w:tcPr>
            <w:tcW w:w="2350" w:type="dxa"/>
          </w:tcPr>
          <w:p w14:paraId="6B91F4F7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551680157</w:t>
            </w:r>
          </w:p>
        </w:tc>
        <w:tc>
          <w:tcPr>
            <w:tcW w:w="2350" w:type="dxa"/>
          </w:tcPr>
          <w:p w14:paraId="596F931A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S51W</w:t>
            </w:r>
          </w:p>
        </w:tc>
        <w:tc>
          <w:tcPr>
            <w:tcW w:w="2350" w:type="dxa"/>
          </w:tcPr>
          <w:p w14:paraId="286B3186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3357BCCB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47F28CCA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3F100171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641420A5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7335368D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5B7AAC8B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  <w:tr w:rsidR="008D413C" w:rsidRPr="00533F71" w14:paraId="6D591228" w14:textId="77777777" w:rsidTr="008D413C">
        <w:tc>
          <w:tcPr>
            <w:tcW w:w="2350" w:type="dxa"/>
          </w:tcPr>
          <w:p w14:paraId="2E8DF5E1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551680157</w:t>
            </w:r>
          </w:p>
        </w:tc>
        <w:tc>
          <w:tcPr>
            <w:tcW w:w="2350" w:type="dxa"/>
          </w:tcPr>
          <w:p w14:paraId="171E9787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S51L</w:t>
            </w:r>
          </w:p>
        </w:tc>
        <w:tc>
          <w:tcPr>
            <w:tcW w:w="2350" w:type="dxa"/>
          </w:tcPr>
          <w:p w14:paraId="0BA7C0E8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3DA033DC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45F265E0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7F3B0BE0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174397D9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172522E5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06B8747A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</w:tr>
      <w:tr w:rsidR="008D413C" w:rsidRPr="00533F71" w14:paraId="294B0298" w14:textId="77777777" w:rsidTr="008D413C">
        <w:tc>
          <w:tcPr>
            <w:tcW w:w="2350" w:type="dxa"/>
          </w:tcPr>
          <w:p w14:paraId="0D1A7E52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781178342</w:t>
            </w:r>
          </w:p>
        </w:tc>
        <w:tc>
          <w:tcPr>
            <w:tcW w:w="2350" w:type="dxa"/>
          </w:tcPr>
          <w:p w14:paraId="4C6CD7F2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S54T</w:t>
            </w:r>
          </w:p>
        </w:tc>
        <w:tc>
          <w:tcPr>
            <w:tcW w:w="2350" w:type="dxa"/>
          </w:tcPr>
          <w:p w14:paraId="06A535AF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0B093B17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7C2CA3E3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5798470E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07EACD37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55CF6463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104B06A8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</w:tr>
      <w:tr w:rsidR="008D413C" w:rsidRPr="00533F71" w14:paraId="3D7D5C2E" w14:textId="77777777" w:rsidTr="008D413C">
        <w:tc>
          <w:tcPr>
            <w:tcW w:w="2350" w:type="dxa"/>
          </w:tcPr>
          <w:p w14:paraId="3DAF5776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1222607867</w:t>
            </w:r>
          </w:p>
        </w:tc>
        <w:tc>
          <w:tcPr>
            <w:tcW w:w="2350" w:type="dxa"/>
          </w:tcPr>
          <w:p w14:paraId="0ABB2655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57C</w:t>
            </w:r>
          </w:p>
        </w:tc>
        <w:tc>
          <w:tcPr>
            <w:tcW w:w="2350" w:type="dxa"/>
          </w:tcPr>
          <w:p w14:paraId="48BA43E6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2CCBB129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1D584D3C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5F97BA61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5AD6154C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61FBDA53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15F39A91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  <w:tr w:rsidR="008D413C" w:rsidRPr="00533F71" w14:paraId="71DB5294" w14:textId="77777777" w:rsidTr="008D413C">
        <w:tc>
          <w:tcPr>
            <w:tcW w:w="2350" w:type="dxa"/>
          </w:tcPr>
          <w:p w14:paraId="0D4630B3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1323508876</w:t>
            </w:r>
          </w:p>
        </w:tc>
        <w:tc>
          <w:tcPr>
            <w:tcW w:w="2350" w:type="dxa"/>
          </w:tcPr>
          <w:p w14:paraId="58C6EA4A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57H</w:t>
            </w:r>
          </w:p>
        </w:tc>
        <w:tc>
          <w:tcPr>
            <w:tcW w:w="2350" w:type="dxa"/>
          </w:tcPr>
          <w:p w14:paraId="6216F99D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2672E8FC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possibly damaging</w:t>
            </w:r>
          </w:p>
        </w:tc>
        <w:tc>
          <w:tcPr>
            <w:tcW w:w="2350" w:type="dxa"/>
          </w:tcPr>
          <w:p w14:paraId="2160C312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182853DF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5E264CAE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7E5891AA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26D91A86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</w:tr>
      <w:tr w:rsidR="008D413C" w:rsidRPr="00533F71" w14:paraId="32E5753F" w14:textId="77777777" w:rsidTr="008D413C">
        <w:tc>
          <w:tcPr>
            <w:tcW w:w="2350" w:type="dxa"/>
          </w:tcPr>
          <w:p w14:paraId="05FBF80C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896496531</w:t>
            </w:r>
          </w:p>
        </w:tc>
        <w:tc>
          <w:tcPr>
            <w:tcW w:w="2350" w:type="dxa"/>
          </w:tcPr>
          <w:p w14:paraId="2E6796A3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V58I</w:t>
            </w:r>
          </w:p>
        </w:tc>
        <w:tc>
          <w:tcPr>
            <w:tcW w:w="2350" w:type="dxa"/>
          </w:tcPr>
          <w:p w14:paraId="570AC07B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528723A5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256F5F8A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3CB0E881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69D47F9E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1830B9AD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204FDD31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</w:tr>
      <w:tr w:rsidR="008D413C" w:rsidRPr="00533F71" w14:paraId="5F817E91" w14:textId="77777777" w:rsidTr="008D413C">
        <w:tc>
          <w:tcPr>
            <w:tcW w:w="2350" w:type="dxa"/>
          </w:tcPr>
          <w:p w14:paraId="27CFC090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896496531</w:t>
            </w:r>
          </w:p>
        </w:tc>
        <w:tc>
          <w:tcPr>
            <w:tcW w:w="2350" w:type="dxa"/>
          </w:tcPr>
          <w:p w14:paraId="681B2382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V58F</w:t>
            </w:r>
          </w:p>
        </w:tc>
        <w:tc>
          <w:tcPr>
            <w:tcW w:w="2350" w:type="dxa"/>
          </w:tcPr>
          <w:p w14:paraId="742E3234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2B48D806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24941DA5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61421702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3F79A049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3806F453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7DD7EBE4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</w:tr>
      <w:tr w:rsidR="008D413C" w:rsidRPr="00533F71" w14:paraId="0591E722" w14:textId="77777777" w:rsidTr="008D413C">
        <w:tc>
          <w:tcPr>
            <w:tcW w:w="2350" w:type="dxa"/>
          </w:tcPr>
          <w:p w14:paraId="05E15A85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936800231</w:t>
            </w:r>
          </w:p>
        </w:tc>
        <w:tc>
          <w:tcPr>
            <w:tcW w:w="2350" w:type="dxa"/>
          </w:tcPr>
          <w:p w14:paraId="315A4BA0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S59C</w:t>
            </w:r>
          </w:p>
        </w:tc>
        <w:tc>
          <w:tcPr>
            <w:tcW w:w="2350" w:type="dxa"/>
          </w:tcPr>
          <w:p w14:paraId="70141283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4D17202E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0B3A5078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572DB135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0EF41F24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465B563C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39081171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</w:tr>
      <w:tr w:rsidR="008D413C" w:rsidRPr="00533F71" w14:paraId="02C51339" w14:textId="77777777" w:rsidTr="008D413C">
        <w:tc>
          <w:tcPr>
            <w:tcW w:w="2350" w:type="dxa"/>
          </w:tcPr>
          <w:p w14:paraId="495CB6FA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1318584789</w:t>
            </w:r>
          </w:p>
        </w:tc>
        <w:tc>
          <w:tcPr>
            <w:tcW w:w="2350" w:type="dxa"/>
          </w:tcPr>
          <w:p w14:paraId="04E4746F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60N</w:t>
            </w:r>
          </w:p>
        </w:tc>
        <w:tc>
          <w:tcPr>
            <w:tcW w:w="2350" w:type="dxa"/>
          </w:tcPr>
          <w:p w14:paraId="4B53711C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5B270E25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04568C85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07596D16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0CBAA343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6F15F2A4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380A6B59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</w:tr>
      <w:tr w:rsidR="008D413C" w:rsidRPr="00533F71" w14:paraId="46B32DC3" w14:textId="77777777" w:rsidTr="008D413C">
        <w:tc>
          <w:tcPr>
            <w:tcW w:w="2350" w:type="dxa"/>
          </w:tcPr>
          <w:p w14:paraId="5D7F15AC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1279827128</w:t>
            </w:r>
          </w:p>
        </w:tc>
        <w:tc>
          <w:tcPr>
            <w:tcW w:w="2350" w:type="dxa"/>
          </w:tcPr>
          <w:p w14:paraId="6F6F4884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P63L</w:t>
            </w:r>
          </w:p>
        </w:tc>
        <w:tc>
          <w:tcPr>
            <w:tcW w:w="2350" w:type="dxa"/>
          </w:tcPr>
          <w:p w14:paraId="1B3DE96A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31304BEB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24DD49FE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586C6406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51461059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07EDFBD4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4FE2B128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  <w:tr w:rsidR="008D413C" w:rsidRPr="00533F71" w14:paraId="2875BC7E" w14:textId="77777777" w:rsidTr="008D413C">
        <w:tc>
          <w:tcPr>
            <w:tcW w:w="2350" w:type="dxa"/>
          </w:tcPr>
          <w:p w14:paraId="62EF70B2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536789134</w:t>
            </w:r>
          </w:p>
        </w:tc>
        <w:tc>
          <w:tcPr>
            <w:tcW w:w="2350" w:type="dxa"/>
          </w:tcPr>
          <w:p w14:paraId="16C35B39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H68R</w:t>
            </w:r>
          </w:p>
        </w:tc>
        <w:tc>
          <w:tcPr>
            <w:tcW w:w="2350" w:type="dxa"/>
          </w:tcPr>
          <w:p w14:paraId="5F8F452A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165D4396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12F6977A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191DEFD3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2C863696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33E8F687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0B467150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  <w:tr w:rsidR="008D413C" w:rsidRPr="00533F71" w14:paraId="1F85FC49" w14:textId="77777777" w:rsidTr="008D413C">
        <w:tc>
          <w:tcPr>
            <w:tcW w:w="2350" w:type="dxa"/>
          </w:tcPr>
          <w:p w14:paraId="47CCEA9D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750555644</w:t>
            </w:r>
          </w:p>
        </w:tc>
        <w:tc>
          <w:tcPr>
            <w:tcW w:w="2350" w:type="dxa"/>
          </w:tcPr>
          <w:p w14:paraId="1B5175C2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H68Q</w:t>
            </w:r>
          </w:p>
        </w:tc>
        <w:tc>
          <w:tcPr>
            <w:tcW w:w="2350" w:type="dxa"/>
          </w:tcPr>
          <w:p w14:paraId="1F1F5C76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112ACB33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31C21D13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7EE2288E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453ADACD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7DE8D731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68946224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  <w:tr w:rsidR="008D413C" w:rsidRPr="00533F71" w14:paraId="31B41C0C" w14:textId="77777777" w:rsidTr="008D413C">
        <w:tc>
          <w:tcPr>
            <w:tcW w:w="2350" w:type="dxa"/>
          </w:tcPr>
          <w:p w14:paraId="722C4400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780494083</w:t>
            </w:r>
          </w:p>
        </w:tc>
        <w:tc>
          <w:tcPr>
            <w:tcW w:w="2350" w:type="dxa"/>
          </w:tcPr>
          <w:p w14:paraId="273998C8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V69M</w:t>
            </w:r>
          </w:p>
        </w:tc>
        <w:tc>
          <w:tcPr>
            <w:tcW w:w="2350" w:type="dxa"/>
          </w:tcPr>
          <w:p w14:paraId="67A6EFF8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0A50E998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possibly damaging</w:t>
            </w:r>
          </w:p>
        </w:tc>
        <w:tc>
          <w:tcPr>
            <w:tcW w:w="2350" w:type="dxa"/>
          </w:tcPr>
          <w:p w14:paraId="5D1E204B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67C9C04D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41E328C2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429F6BB3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78F387F8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</w:tr>
      <w:tr w:rsidR="008D413C" w:rsidRPr="00533F71" w14:paraId="72C4C93F" w14:textId="77777777" w:rsidTr="008D413C">
        <w:tc>
          <w:tcPr>
            <w:tcW w:w="2350" w:type="dxa"/>
          </w:tcPr>
          <w:p w14:paraId="65A4C203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780494083</w:t>
            </w:r>
          </w:p>
        </w:tc>
        <w:tc>
          <w:tcPr>
            <w:tcW w:w="2350" w:type="dxa"/>
          </w:tcPr>
          <w:p w14:paraId="7CB3DC21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V69L</w:t>
            </w:r>
          </w:p>
        </w:tc>
        <w:tc>
          <w:tcPr>
            <w:tcW w:w="2350" w:type="dxa"/>
          </w:tcPr>
          <w:p w14:paraId="1B10E589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724282DF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7CA39780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2AF7F852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05FE2E25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033CF871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5513C6F7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</w:tr>
      <w:tr w:rsidR="008D413C" w:rsidRPr="00533F71" w14:paraId="0BE1E0DE" w14:textId="77777777" w:rsidTr="008D413C">
        <w:tc>
          <w:tcPr>
            <w:tcW w:w="2350" w:type="dxa"/>
          </w:tcPr>
          <w:p w14:paraId="02696CBA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1300349300</w:t>
            </w:r>
          </w:p>
        </w:tc>
        <w:tc>
          <w:tcPr>
            <w:tcW w:w="2350" w:type="dxa"/>
          </w:tcPr>
          <w:p w14:paraId="217CD258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E70K</w:t>
            </w:r>
          </w:p>
        </w:tc>
        <w:tc>
          <w:tcPr>
            <w:tcW w:w="2350" w:type="dxa"/>
          </w:tcPr>
          <w:p w14:paraId="4C9E4B58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6FBD437C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4AD2E80E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181D2C3E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3237011E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0332B764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4BB2227D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</w:tr>
      <w:tr w:rsidR="008D413C" w:rsidRPr="00533F71" w14:paraId="1A7BA0DC" w14:textId="77777777" w:rsidTr="008D413C">
        <w:tc>
          <w:tcPr>
            <w:tcW w:w="2350" w:type="dxa"/>
          </w:tcPr>
          <w:p w14:paraId="737C6BC1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576745819</w:t>
            </w:r>
          </w:p>
        </w:tc>
        <w:tc>
          <w:tcPr>
            <w:tcW w:w="2350" w:type="dxa"/>
          </w:tcPr>
          <w:p w14:paraId="073EB36B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E70G</w:t>
            </w:r>
          </w:p>
        </w:tc>
        <w:tc>
          <w:tcPr>
            <w:tcW w:w="2350" w:type="dxa"/>
          </w:tcPr>
          <w:p w14:paraId="0B75BD5B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3EEE095A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4CE98B80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3699841E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3A6E4BD7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346041E3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6BCC5F94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</w:tr>
      <w:tr w:rsidR="008D413C" w:rsidRPr="00533F71" w14:paraId="7FC0F21F" w14:textId="77777777" w:rsidTr="008D413C">
        <w:tc>
          <w:tcPr>
            <w:tcW w:w="2350" w:type="dxa"/>
          </w:tcPr>
          <w:p w14:paraId="13D6E793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1460977599</w:t>
            </w:r>
          </w:p>
        </w:tc>
        <w:tc>
          <w:tcPr>
            <w:tcW w:w="2350" w:type="dxa"/>
          </w:tcPr>
          <w:p w14:paraId="367EA91A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72Y</w:t>
            </w:r>
          </w:p>
        </w:tc>
        <w:tc>
          <w:tcPr>
            <w:tcW w:w="2350" w:type="dxa"/>
          </w:tcPr>
          <w:p w14:paraId="342A14DA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4D6EB0D5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possibly damaging</w:t>
            </w:r>
          </w:p>
        </w:tc>
        <w:tc>
          <w:tcPr>
            <w:tcW w:w="2350" w:type="dxa"/>
          </w:tcPr>
          <w:p w14:paraId="2A82B9B7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741B6F41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5B87FF48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0B5951F0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7CA9236C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</w:tr>
      <w:tr w:rsidR="008D413C" w:rsidRPr="00533F71" w14:paraId="5F810E01" w14:textId="77777777" w:rsidTr="008D413C">
        <w:tc>
          <w:tcPr>
            <w:tcW w:w="2350" w:type="dxa"/>
          </w:tcPr>
          <w:p w14:paraId="28159443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373869744</w:t>
            </w:r>
          </w:p>
        </w:tc>
        <w:tc>
          <w:tcPr>
            <w:tcW w:w="2350" w:type="dxa"/>
          </w:tcPr>
          <w:p w14:paraId="5EE591B3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72G</w:t>
            </w:r>
          </w:p>
        </w:tc>
        <w:tc>
          <w:tcPr>
            <w:tcW w:w="2350" w:type="dxa"/>
          </w:tcPr>
          <w:p w14:paraId="2813652F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0B1D77CC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048977AC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28C0BB8E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04E807AA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547AA666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004E8641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</w:tr>
      <w:tr w:rsidR="008D413C" w:rsidRPr="00533F71" w14:paraId="30B1C88D" w14:textId="77777777" w:rsidTr="008D413C">
        <w:tc>
          <w:tcPr>
            <w:tcW w:w="2350" w:type="dxa"/>
          </w:tcPr>
          <w:p w14:paraId="75032483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373869744</w:t>
            </w:r>
          </w:p>
        </w:tc>
        <w:tc>
          <w:tcPr>
            <w:tcW w:w="2350" w:type="dxa"/>
          </w:tcPr>
          <w:p w14:paraId="149CB040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72V</w:t>
            </w:r>
          </w:p>
        </w:tc>
        <w:tc>
          <w:tcPr>
            <w:tcW w:w="2350" w:type="dxa"/>
          </w:tcPr>
          <w:p w14:paraId="5A224810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70336C38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7FCB9B73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41177567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3BFFB62D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5BFCBA4E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09843A00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  <w:tr w:rsidR="008D413C" w:rsidRPr="00533F71" w14:paraId="51A96497" w14:textId="77777777" w:rsidTr="008D413C">
        <w:tc>
          <w:tcPr>
            <w:tcW w:w="2350" w:type="dxa"/>
          </w:tcPr>
          <w:p w14:paraId="2F6785B1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748490577</w:t>
            </w:r>
          </w:p>
        </w:tc>
        <w:tc>
          <w:tcPr>
            <w:tcW w:w="2350" w:type="dxa"/>
          </w:tcPr>
          <w:p w14:paraId="3180A12E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73W</w:t>
            </w:r>
          </w:p>
        </w:tc>
        <w:tc>
          <w:tcPr>
            <w:tcW w:w="2350" w:type="dxa"/>
          </w:tcPr>
          <w:p w14:paraId="2EB43F4C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53ED1B6D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4A42161D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6457377E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00F8B844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60C1B3DC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021DF0BE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  <w:tr w:rsidR="008D413C" w:rsidRPr="00533F71" w14:paraId="4AF8DBEF" w14:textId="77777777" w:rsidTr="008D413C">
        <w:tc>
          <w:tcPr>
            <w:tcW w:w="2350" w:type="dxa"/>
          </w:tcPr>
          <w:p w14:paraId="6A84DE34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1308265632</w:t>
            </w:r>
          </w:p>
        </w:tc>
        <w:tc>
          <w:tcPr>
            <w:tcW w:w="2350" w:type="dxa"/>
          </w:tcPr>
          <w:p w14:paraId="064D7093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I74F</w:t>
            </w:r>
          </w:p>
        </w:tc>
        <w:tc>
          <w:tcPr>
            <w:tcW w:w="2350" w:type="dxa"/>
          </w:tcPr>
          <w:p w14:paraId="63E4584B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4A1C2B7C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possibly damaging</w:t>
            </w:r>
          </w:p>
        </w:tc>
        <w:tc>
          <w:tcPr>
            <w:tcW w:w="2350" w:type="dxa"/>
          </w:tcPr>
          <w:p w14:paraId="35BCFFA7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2EA867B6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0D9F73E2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392D5282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1AC321EA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  <w:tr w:rsidR="008D413C" w:rsidRPr="00533F71" w14:paraId="4FC115DD" w14:textId="77777777" w:rsidTr="008D413C">
        <w:tc>
          <w:tcPr>
            <w:tcW w:w="2350" w:type="dxa"/>
          </w:tcPr>
          <w:p w14:paraId="481A3611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771898144</w:t>
            </w:r>
          </w:p>
        </w:tc>
        <w:tc>
          <w:tcPr>
            <w:tcW w:w="2350" w:type="dxa"/>
          </w:tcPr>
          <w:p w14:paraId="309906A3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76H</w:t>
            </w:r>
          </w:p>
        </w:tc>
        <w:tc>
          <w:tcPr>
            <w:tcW w:w="2350" w:type="dxa"/>
          </w:tcPr>
          <w:p w14:paraId="79A07A98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1C8C2231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470866C6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285BA3E1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5EAAC26E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57F1F20B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77DF620A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</w:tr>
      <w:tr w:rsidR="008D413C" w:rsidRPr="00533F71" w14:paraId="601BD1B7" w14:textId="77777777" w:rsidTr="008D413C">
        <w:tc>
          <w:tcPr>
            <w:tcW w:w="2350" w:type="dxa"/>
          </w:tcPr>
          <w:p w14:paraId="3D709F6B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771898144</w:t>
            </w:r>
          </w:p>
        </w:tc>
        <w:tc>
          <w:tcPr>
            <w:tcW w:w="2350" w:type="dxa"/>
          </w:tcPr>
          <w:p w14:paraId="24A0A76F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76Y</w:t>
            </w:r>
          </w:p>
        </w:tc>
        <w:tc>
          <w:tcPr>
            <w:tcW w:w="2350" w:type="dxa"/>
          </w:tcPr>
          <w:p w14:paraId="424425D1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4B6B8A42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77A3DCD1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645B2BC5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18AB097F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74981A4F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0A364C5A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</w:tr>
      <w:tr w:rsidR="008D413C" w:rsidRPr="00533F71" w14:paraId="2DCF8757" w14:textId="77777777" w:rsidTr="008D413C">
        <w:tc>
          <w:tcPr>
            <w:tcW w:w="2350" w:type="dxa"/>
          </w:tcPr>
          <w:p w14:paraId="26493C17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1244502757</w:t>
            </w:r>
          </w:p>
        </w:tc>
        <w:tc>
          <w:tcPr>
            <w:tcW w:w="2350" w:type="dxa"/>
          </w:tcPr>
          <w:p w14:paraId="6292F354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76E</w:t>
            </w:r>
          </w:p>
        </w:tc>
        <w:tc>
          <w:tcPr>
            <w:tcW w:w="2350" w:type="dxa"/>
          </w:tcPr>
          <w:p w14:paraId="3A8DC777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6C29F3EC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207FA0D1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5B4943F9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24C17D54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2DF1B923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2D584158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</w:tr>
      <w:tr w:rsidR="008D413C" w:rsidRPr="00533F71" w14:paraId="791B7C5C" w14:textId="77777777" w:rsidTr="008D413C">
        <w:tc>
          <w:tcPr>
            <w:tcW w:w="2350" w:type="dxa"/>
          </w:tcPr>
          <w:p w14:paraId="0D87DB31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149210226</w:t>
            </w:r>
          </w:p>
        </w:tc>
        <w:tc>
          <w:tcPr>
            <w:tcW w:w="2350" w:type="dxa"/>
          </w:tcPr>
          <w:p w14:paraId="2FF09E53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N82D</w:t>
            </w:r>
          </w:p>
        </w:tc>
        <w:tc>
          <w:tcPr>
            <w:tcW w:w="2350" w:type="dxa"/>
          </w:tcPr>
          <w:p w14:paraId="3CF6A07B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5C776FB7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6D05A1EF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0C224198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193B09C3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08F23165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4E5DA1F8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</w:tr>
      <w:tr w:rsidR="008D413C" w:rsidRPr="00533F71" w14:paraId="4C56BA49" w14:textId="77777777" w:rsidTr="008D413C">
        <w:tc>
          <w:tcPr>
            <w:tcW w:w="2350" w:type="dxa"/>
          </w:tcPr>
          <w:p w14:paraId="2E7ECA63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367638496</w:t>
            </w:r>
          </w:p>
        </w:tc>
        <w:tc>
          <w:tcPr>
            <w:tcW w:w="2350" w:type="dxa"/>
          </w:tcPr>
          <w:p w14:paraId="51270045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N82T</w:t>
            </w:r>
          </w:p>
        </w:tc>
        <w:tc>
          <w:tcPr>
            <w:tcW w:w="2350" w:type="dxa"/>
          </w:tcPr>
          <w:p w14:paraId="60423BC5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67FBD333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42E2352D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7B1EDD87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6A25909B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3E298138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594F254C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</w:tr>
      <w:tr w:rsidR="008D413C" w:rsidRPr="00533F71" w14:paraId="6EC0EFF9" w14:textId="77777777" w:rsidTr="008D413C">
        <w:tc>
          <w:tcPr>
            <w:tcW w:w="2350" w:type="dxa"/>
          </w:tcPr>
          <w:p w14:paraId="36356F04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367638496</w:t>
            </w:r>
          </w:p>
        </w:tc>
        <w:tc>
          <w:tcPr>
            <w:tcW w:w="2350" w:type="dxa"/>
          </w:tcPr>
          <w:p w14:paraId="3AF0C6E4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N82S</w:t>
            </w:r>
          </w:p>
        </w:tc>
        <w:tc>
          <w:tcPr>
            <w:tcW w:w="2350" w:type="dxa"/>
          </w:tcPr>
          <w:p w14:paraId="420AFBE2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3A6DEBE3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25FF34B0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4A9519E1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550EB3B0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301056CF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7DDEFDF1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</w:tr>
      <w:tr w:rsidR="008D413C" w:rsidRPr="00533F71" w14:paraId="07EB7625" w14:textId="77777777" w:rsidTr="008D413C">
        <w:tc>
          <w:tcPr>
            <w:tcW w:w="2350" w:type="dxa"/>
          </w:tcPr>
          <w:p w14:paraId="7AC3132C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367638496</w:t>
            </w:r>
          </w:p>
        </w:tc>
        <w:tc>
          <w:tcPr>
            <w:tcW w:w="2350" w:type="dxa"/>
          </w:tcPr>
          <w:p w14:paraId="28C37898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N82I</w:t>
            </w:r>
          </w:p>
        </w:tc>
        <w:tc>
          <w:tcPr>
            <w:tcW w:w="2350" w:type="dxa"/>
          </w:tcPr>
          <w:p w14:paraId="6DF63190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18D8530E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possibly damaging</w:t>
            </w:r>
          </w:p>
        </w:tc>
        <w:tc>
          <w:tcPr>
            <w:tcW w:w="2350" w:type="dxa"/>
          </w:tcPr>
          <w:p w14:paraId="3DF70FBC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4A237C5C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4E669FD3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520E49A7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092C6A02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  <w:tr w:rsidR="008D413C" w:rsidRPr="00533F71" w14:paraId="0308EB8D" w14:textId="77777777" w:rsidTr="008D413C">
        <w:tc>
          <w:tcPr>
            <w:tcW w:w="2350" w:type="dxa"/>
          </w:tcPr>
          <w:p w14:paraId="6F200B62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745445786</w:t>
            </w:r>
          </w:p>
        </w:tc>
        <w:tc>
          <w:tcPr>
            <w:tcW w:w="2350" w:type="dxa"/>
          </w:tcPr>
          <w:p w14:paraId="3B61934E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84I</w:t>
            </w:r>
          </w:p>
        </w:tc>
        <w:tc>
          <w:tcPr>
            <w:tcW w:w="2350" w:type="dxa"/>
          </w:tcPr>
          <w:p w14:paraId="295CF5F9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6E5514BD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51099B35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78942687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669706EC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4AF16B91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2AB87FBB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</w:tr>
      <w:tr w:rsidR="008D413C" w:rsidRPr="00533F71" w14:paraId="7808DDBD" w14:textId="77777777" w:rsidTr="008D413C">
        <w:tc>
          <w:tcPr>
            <w:tcW w:w="2350" w:type="dxa"/>
          </w:tcPr>
          <w:p w14:paraId="08411FB2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755619965</w:t>
            </w:r>
          </w:p>
        </w:tc>
        <w:tc>
          <w:tcPr>
            <w:tcW w:w="2350" w:type="dxa"/>
          </w:tcPr>
          <w:p w14:paraId="4569AE3B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P87A</w:t>
            </w:r>
          </w:p>
        </w:tc>
        <w:tc>
          <w:tcPr>
            <w:tcW w:w="2350" w:type="dxa"/>
          </w:tcPr>
          <w:p w14:paraId="024DF19C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033A8C3F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7823048F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7272D136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39D0F323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200C5C8F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1547A16F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  <w:tr w:rsidR="008D413C" w:rsidRPr="00533F71" w14:paraId="085DFAB1" w14:textId="77777777" w:rsidTr="008D413C">
        <w:tc>
          <w:tcPr>
            <w:tcW w:w="2350" w:type="dxa"/>
          </w:tcPr>
          <w:p w14:paraId="072F8144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1212225125</w:t>
            </w:r>
          </w:p>
        </w:tc>
        <w:tc>
          <w:tcPr>
            <w:tcW w:w="2350" w:type="dxa"/>
          </w:tcPr>
          <w:p w14:paraId="447ECCDE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M88V</w:t>
            </w:r>
          </w:p>
        </w:tc>
        <w:tc>
          <w:tcPr>
            <w:tcW w:w="2350" w:type="dxa"/>
          </w:tcPr>
          <w:p w14:paraId="4F863F35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6C33B6EF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16FDD122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224CC4D1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762759FE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5EB45DD5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48809842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</w:tr>
      <w:tr w:rsidR="008D413C" w:rsidRPr="00533F71" w14:paraId="4AA41A08" w14:textId="77777777" w:rsidTr="008D413C">
        <w:tc>
          <w:tcPr>
            <w:tcW w:w="2350" w:type="dxa"/>
          </w:tcPr>
          <w:p w14:paraId="1866FC32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779472533</w:t>
            </w:r>
          </w:p>
        </w:tc>
        <w:tc>
          <w:tcPr>
            <w:tcW w:w="2350" w:type="dxa"/>
          </w:tcPr>
          <w:p w14:paraId="41E5BDDD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M88T</w:t>
            </w:r>
          </w:p>
        </w:tc>
        <w:tc>
          <w:tcPr>
            <w:tcW w:w="2350" w:type="dxa"/>
          </w:tcPr>
          <w:p w14:paraId="25B1ADDD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2C67C450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23E3006A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5693A3B2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78FBBE8D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6CCA0DB9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1E7D5EA1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</w:tr>
      <w:tr w:rsidR="008D413C" w:rsidRPr="00533F71" w14:paraId="5FED2BDC" w14:textId="77777777" w:rsidTr="008D413C">
        <w:tc>
          <w:tcPr>
            <w:tcW w:w="2350" w:type="dxa"/>
          </w:tcPr>
          <w:p w14:paraId="1487930E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1561983108</w:t>
            </w:r>
          </w:p>
        </w:tc>
        <w:tc>
          <w:tcPr>
            <w:tcW w:w="2350" w:type="dxa"/>
          </w:tcPr>
          <w:p w14:paraId="30213403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M88I</w:t>
            </w:r>
          </w:p>
        </w:tc>
        <w:tc>
          <w:tcPr>
            <w:tcW w:w="2350" w:type="dxa"/>
          </w:tcPr>
          <w:p w14:paraId="04D52C36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010DD449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0A959EA2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28F3637A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1C3C0E43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46FBCE62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452963F9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</w:tr>
      <w:tr w:rsidR="008D413C" w:rsidRPr="00533F71" w14:paraId="0289F43F" w14:textId="77777777" w:rsidTr="008D413C">
        <w:tc>
          <w:tcPr>
            <w:tcW w:w="2350" w:type="dxa"/>
          </w:tcPr>
          <w:p w14:paraId="28B8800C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1240119838</w:t>
            </w:r>
          </w:p>
        </w:tc>
        <w:tc>
          <w:tcPr>
            <w:tcW w:w="2350" w:type="dxa"/>
          </w:tcPr>
          <w:p w14:paraId="49152021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V91I</w:t>
            </w:r>
          </w:p>
        </w:tc>
        <w:tc>
          <w:tcPr>
            <w:tcW w:w="2350" w:type="dxa"/>
          </w:tcPr>
          <w:p w14:paraId="4A7E6EAD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6F68B0C5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1E52722D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5BF2DE85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0F4F7AAC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7721D09A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674CA605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</w:tr>
      <w:tr w:rsidR="008D413C" w:rsidRPr="00533F71" w14:paraId="70498097" w14:textId="77777777" w:rsidTr="008D413C">
        <w:tc>
          <w:tcPr>
            <w:tcW w:w="2350" w:type="dxa"/>
          </w:tcPr>
          <w:p w14:paraId="016BD3FB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548710452</w:t>
            </w:r>
          </w:p>
        </w:tc>
        <w:tc>
          <w:tcPr>
            <w:tcW w:w="2350" w:type="dxa"/>
          </w:tcPr>
          <w:p w14:paraId="20AFF56B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L93V</w:t>
            </w:r>
          </w:p>
        </w:tc>
        <w:tc>
          <w:tcPr>
            <w:tcW w:w="2350" w:type="dxa"/>
          </w:tcPr>
          <w:p w14:paraId="1966BAF2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151E9BA3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possibly damaging</w:t>
            </w:r>
          </w:p>
        </w:tc>
        <w:tc>
          <w:tcPr>
            <w:tcW w:w="2350" w:type="dxa"/>
          </w:tcPr>
          <w:p w14:paraId="52458382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4FD2F8C4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6B9E53F6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3407FFA0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31E66F53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</w:tr>
      <w:tr w:rsidR="008D413C" w:rsidRPr="00533F71" w14:paraId="720903C2" w14:textId="77777777" w:rsidTr="008D413C">
        <w:tc>
          <w:tcPr>
            <w:tcW w:w="2350" w:type="dxa"/>
          </w:tcPr>
          <w:p w14:paraId="4ED71EF6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s747872030</w:t>
            </w:r>
          </w:p>
        </w:tc>
        <w:tc>
          <w:tcPr>
            <w:tcW w:w="2350" w:type="dxa"/>
          </w:tcPr>
          <w:p w14:paraId="2DCB91D2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L93Q</w:t>
            </w:r>
          </w:p>
        </w:tc>
        <w:tc>
          <w:tcPr>
            <w:tcW w:w="2350" w:type="dxa"/>
          </w:tcPr>
          <w:p w14:paraId="75A5DF95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777F3D1A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675816E3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3972F9D4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0AE6FB0F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5A3A1509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0145E905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  <w:tr w:rsidR="008D413C" w:rsidRPr="00533F71" w14:paraId="00E26BC9" w14:textId="77777777" w:rsidTr="008D413C">
        <w:tc>
          <w:tcPr>
            <w:tcW w:w="2350" w:type="dxa"/>
          </w:tcPr>
          <w:p w14:paraId="5EE22A5A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771241383</w:t>
            </w:r>
          </w:p>
        </w:tc>
        <w:tc>
          <w:tcPr>
            <w:tcW w:w="2350" w:type="dxa"/>
          </w:tcPr>
          <w:p w14:paraId="257FB442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K94R</w:t>
            </w:r>
          </w:p>
        </w:tc>
        <w:tc>
          <w:tcPr>
            <w:tcW w:w="2350" w:type="dxa"/>
          </w:tcPr>
          <w:p w14:paraId="2F332198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579C80FC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2A0D294D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55F63C13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626B7B38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5062F6C6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7FA1E530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</w:tr>
      <w:tr w:rsidR="008D413C" w:rsidRPr="00533F71" w14:paraId="5A86B192" w14:textId="77777777" w:rsidTr="008D413C">
        <w:tc>
          <w:tcPr>
            <w:tcW w:w="2350" w:type="dxa"/>
          </w:tcPr>
          <w:p w14:paraId="094DAF8D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771241383</w:t>
            </w:r>
          </w:p>
        </w:tc>
        <w:tc>
          <w:tcPr>
            <w:tcW w:w="2350" w:type="dxa"/>
          </w:tcPr>
          <w:p w14:paraId="04546A2D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K94M</w:t>
            </w:r>
          </w:p>
        </w:tc>
        <w:tc>
          <w:tcPr>
            <w:tcW w:w="2350" w:type="dxa"/>
          </w:tcPr>
          <w:p w14:paraId="3579F6EF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230301F6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456EEEF8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4BD26733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61CDF7D3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35A953DD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3C030294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</w:tr>
      <w:tr w:rsidR="008D413C" w:rsidRPr="00533F71" w14:paraId="463F403D" w14:textId="77777777" w:rsidTr="008D413C">
        <w:tc>
          <w:tcPr>
            <w:tcW w:w="2350" w:type="dxa"/>
          </w:tcPr>
          <w:p w14:paraId="7C5704A7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776712611</w:t>
            </w:r>
          </w:p>
        </w:tc>
        <w:tc>
          <w:tcPr>
            <w:tcW w:w="2350" w:type="dxa"/>
          </w:tcPr>
          <w:p w14:paraId="315A79F9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K95R</w:t>
            </w:r>
          </w:p>
        </w:tc>
        <w:tc>
          <w:tcPr>
            <w:tcW w:w="2350" w:type="dxa"/>
          </w:tcPr>
          <w:p w14:paraId="7706104F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3EAC9226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7D6F818F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39CA4F46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215001E1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1564D93A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58EE3A4B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</w:tr>
      <w:tr w:rsidR="008D413C" w:rsidRPr="00533F71" w14:paraId="109575C3" w14:textId="77777777" w:rsidTr="008D413C">
        <w:tc>
          <w:tcPr>
            <w:tcW w:w="2350" w:type="dxa"/>
          </w:tcPr>
          <w:p w14:paraId="03903AB5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1052690711</w:t>
            </w:r>
          </w:p>
        </w:tc>
        <w:tc>
          <w:tcPr>
            <w:tcW w:w="2350" w:type="dxa"/>
          </w:tcPr>
          <w:p w14:paraId="4F28DD5D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V96L</w:t>
            </w:r>
          </w:p>
        </w:tc>
        <w:tc>
          <w:tcPr>
            <w:tcW w:w="2350" w:type="dxa"/>
          </w:tcPr>
          <w:p w14:paraId="6DC107AF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2150A8AE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2E63E877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49D9DB1F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45B80F73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41358ACA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3E1A4352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  <w:tr w:rsidR="008D413C" w:rsidRPr="00533F71" w14:paraId="6E2E3A83" w14:textId="77777777" w:rsidTr="008D413C">
        <w:tc>
          <w:tcPr>
            <w:tcW w:w="2350" w:type="dxa"/>
          </w:tcPr>
          <w:p w14:paraId="50D36C91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562319987</w:t>
            </w:r>
          </w:p>
        </w:tc>
        <w:tc>
          <w:tcPr>
            <w:tcW w:w="2350" w:type="dxa"/>
          </w:tcPr>
          <w:p w14:paraId="59F8CF64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S97N</w:t>
            </w:r>
          </w:p>
        </w:tc>
        <w:tc>
          <w:tcPr>
            <w:tcW w:w="2350" w:type="dxa"/>
          </w:tcPr>
          <w:p w14:paraId="39390B91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5C7D8427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5643BB23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7F6F07ED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6190039C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6CE762E4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03C9C243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</w:tr>
      <w:tr w:rsidR="008D413C" w:rsidRPr="00533F71" w14:paraId="009AB6E0" w14:textId="77777777" w:rsidTr="008D413C">
        <w:tc>
          <w:tcPr>
            <w:tcW w:w="2350" w:type="dxa"/>
          </w:tcPr>
          <w:p w14:paraId="7E8799F0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531504155</w:t>
            </w:r>
          </w:p>
        </w:tc>
        <w:tc>
          <w:tcPr>
            <w:tcW w:w="2350" w:type="dxa"/>
          </w:tcPr>
          <w:p w14:paraId="33299130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S101F</w:t>
            </w:r>
          </w:p>
        </w:tc>
        <w:tc>
          <w:tcPr>
            <w:tcW w:w="2350" w:type="dxa"/>
          </w:tcPr>
          <w:p w14:paraId="5CB3A1CC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7252F443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possibly damaging</w:t>
            </w:r>
          </w:p>
        </w:tc>
        <w:tc>
          <w:tcPr>
            <w:tcW w:w="2350" w:type="dxa"/>
          </w:tcPr>
          <w:p w14:paraId="7371906B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66BE503B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2E18CEE9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08C69491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453E42EF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  <w:tr w:rsidR="008D413C" w:rsidRPr="00533F71" w14:paraId="12712292" w14:textId="77777777" w:rsidTr="008D413C">
        <w:tc>
          <w:tcPr>
            <w:tcW w:w="2350" w:type="dxa"/>
          </w:tcPr>
          <w:p w14:paraId="4A666001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1256711166</w:t>
            </w:r>
          </w:p>
        </w:tc>
        <w:tc>
          <w:tcPr>
            <w:tcW w:w="2350" w:type="dxa"/>
          </w:tcPr>
          <w:p w14:paraId="547DDBC8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V103I</w:t>
            </w:r>
          </w:p>
        </w:tc>
        <w:tc>
          <w:tcPr>
            <w:tcW w:w="2350" w:type="dxa"/>
          </w:tcPr>
          <w:p w14:paraId="7B656FA7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7D795E5D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34260A00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325A715A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52BB4AE2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76349AFD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5B2AC269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</w:tr>
      <w:tr w:rsidR="008D413C" w:rsidRPr="00533F71" w14:paraId="5DD996EC" w14:textId="77777777" w:rsidTr="008D413C">
        <w:tc>
          <w:tcPr>
            <w:tcW w:w="2350" w:type="dxa"/>
          </w:tcPr>
          <w:p w14:paraId="1947E826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1343874841</w:t>
            </w:r>
          </w:p>
        </w:tc>
        <w:tc>
          <w:tcPr>
            <w:tcW w:w="2350" w:type="dxa"/>
          </w:tcPr>
          <w:p w14:paraId="76A1BA9D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L106F</w:t>
            </w:r>
          </w:p>
        </w:tc>
        <w:tc>
          <w:tcPr>
            <w:tcW w:w="2350" w:type="dxa"/>
          </w:tcPr>
          <w:p w14:paraId="35811DCF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356162F2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741DA219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2FE07E29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5254C615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193FEFA5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44D94284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</w:tr>
      <w:tr w:rsidR="008D413C" w:rsidRPr="00533F71" w14:paraId="134448B4" w14:textId="77777777" w:rsidTr="008D413C">
        <w:tc>
          <w:tcPr>
            <w:tcW w:w="2350" w:type="dxa"/>
          </w:tcPr>
          <w:p w14:paraId="7F7FB4D2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764662779</w:t>
            </w:r>
          </w:p>
        </w:tc>
        <w:tc>
          <w:tcPr>
            <w:tcW w:w="2350" w:type="dxa"/>
          </w:tcPr>
          <w:p w14:paraId="6148DB5E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L106P</w:t>
            </w:r>
          </w:p>
        </w:tc>
        <w:tc>
          <w:tcPr>
            <w:tcW w:w="2350" w:type="dxa"/>
          </w:tcPr>
          <w:p w14:paraId="43148163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04B47D73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1B3D4706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18DA6508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0D62B20F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1E55AE3C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580A03E5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  <w:tr w:rsidR="008D413C" w:rsidRPr="00533F71" w14:paraId="0A30538F" w14:textId="77777777" w:rsidTr="008D413C">
        <w:tc>
          <w:tcPr>
            <w:tcW w:w="2350" w:type="dxa"/>
          </w:tcPr>
          <w:p w14:paraId="3DA5D312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1283986952</w:t>
            </w:r>
          </w:p>
        </w:tc>
        <w:tc>
          <w:tcPr>
            <w:tcW w:w="2350" w:type="dxa"/>
          </w:tcPr>
          <w:p w14:paraId="1D9F1D6D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W109C</w:t>
            </w:r>
          </w:p>
        </w:tc>
        <w:tc>
          <w:tcPr>
            <w:tcW w:w="2350" w:type="dxa"/>
          </w:tcPr>
          <w:p w14:paraId="7C38A7CD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248A4F12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69083915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7B82C8C5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635D2E37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08C2EF8A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396C48C4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  <w:tr w:rsidR="008D413C" w:rsidRPr="00533F71" w14:paraId="33B67889" w14:textId="77777777" w:rsidTr="008D413C">
        <w:tc>
          <w:tcPr>
            <w:tcW w:w="2350" w:type="dxa"/>
          </w:tcPr>
          <w:p w14:paraId="7B024BF1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757552417</w:t>
            </w:r>
          </w:p>
        </w:tc>
        <w:tc>
          <w:tcPr>
            <w:tcW w:w="2350" w:type="dxa"/>
          </w:tcPr>
          <w:p w14:paraId="22286931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F110L</w:t>
            </w:r>
          </w:p>
        </w:tc>
        <w:tc>
          <w:tcPr>
            <w:tcW w:w="2350" w:type="dxa"/>
          </w:tcPr>
          <w:p w14:paraId="03585465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6EAA6721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1A433EEC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20D1A6CC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25F8A964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4F872D88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0FEA89D5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  <w:tr w:rsidR="008D413C" w:rsidRPr="00533F71" w14:paraId="18AEC348" w14:textId="77777777" w:rsidTr="008D413C">
        <w:tc>
          <w:tcPr>
            <w:tcW w:w="2350" w:type="dxa"/>
          </w:tcPr>
          <w:p w14:paraId="7A3AF689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767270626</w:t>
            </w:r>
          </w:p>
        </w:tc>
        <w:tc>
          <w:tcPr>
            <w:tcW w:w="2350" w:type="dxa"/>
          </w:tcPr>
          <w:p w14:paraId="4310CCA5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E111Q</w:t>
            </w:r>
          </w:p>
        </w:tc>
        <w:tc>
          <w:tcPr>
            <w:tcW w:w="2350" w:type="dxa"/>
          </w:tcPr>
          <w:p w14:paraId="7687BEEA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50B40334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possibly damaging</w:t>
            </w:r>
          </w:p>
        </w:tc>
        <w:tc>
          <w:tcPr>
            <w:tcW w:w="2350" w:type="dxa"/>
          </w:tcPr>
          <w:p w14:paraId="24EBC6D2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04373378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54BE3984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20B15C44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4F2D51FA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</w:tr>
      <w:tr w:rsidR="008D413C" w:rsidRPr="00533F71" w14:paraId="41B993B0" w14:textId="77777777" w:rsidTr="008D413C">
        <w:tc>
          <w:tcPr>
            <w:tcW w:w="2350" w:type="dxa"/>
          </w:tcPr>
          <w:p w14:paraId="0386645F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750053312</w:t>
            </w:r>
          </w:p>
        </w:tc>
        <w:tc>
          <w:tcPr>
            <w:tcW w:w="2350" w:type="dxa"/>
          </w:tcPr>
          <w:p w14:paraId="55C5415D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112G</w:t>
            </w:r>
          </w:p>
        </w:tc>
        <w:tc>
          <w:tcPr>
            <w:tcW w:w="2350" w:type="dxa"/>
          </w:tcPr>
          <w:p w14:paraId="0B69771D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680B3D58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possibly damaging</w:t>
            </w:r>
          </w:p>
        </w:tc>
        <w:tc>
          <w:tcPr>
            <w:tcW w:w="2350" w:type="dxa"/>
          </w:tcPr>
          <w:p w14:paraId="123D4073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52DE2955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2FE48C81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6DEEF68B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03752FDB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</w:tr>
      <w:tr w:rsidR="008D413C" w:rsidRPr="00533F71" w14:paraId="4FCBE70B" w14:textId="77777777" w:rsidTr="008D413C">
        <w:tc>
          <w:tcPr>
            <w:tcW w:w="2350" w:type="dxa"/>
          </w:tcPr>
          <w:p w14:paraId="0763AA72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779562379</w:t>
            </w:r>
          </w:p>
        </w:tc>
        <w:tc>
          <w:tcPr>
            <w:tcW w:w="2350" w:type="dxa"/>
          </w:tcPr>
          <w:p w14:paraId="158E9349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114H</w:t>
            </w:r>
          </w:p>
        </w:tc>
        <w:tc>
          <w:tcPr>
            <w:tcW w:w="2350" w:type="dxa"/>
          </w:tcPr>
          <w:p w14:paraId="19B51005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523441A5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39C728C4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2873A82B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78073F9A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491FE9CF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68599592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  <w:tr w:rsidR="008D413C" w:rsidRPr="00533F71" w14:paraId="4E71DB1C" w14:textId="77777777" w:rsidTr="008D413C">
        <w:tc>
          <w:tcPr>
            <w:tcW w:w="2350" w:type="dxa"/>
          </w:tcPr>
          <w:p w14:paraId="5C6B6524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748757329</w:t>
            </w:r>
          </w:p>
        </w:tc>
        <w:tc>
          <w:tcPr>
            <w:tcW w:w="2350" w:type="dxa"/>
          </w:tcPr>
          <w:p w14:paraId="1F13EF3F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114E</w:t>
            </w:r>
          </w:p>
        </w:tc>
        <w:tc>
          <w:tcPr>
            <w:tcW w:w="2350" w:type="dxa"/>
          </w:tcPr>
          <w:p w14:paraId="5ACDFD35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2B77B25F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2A02B15E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445B283B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78234B67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7D10A4CD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028F4C61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</w:tr>
      <w:tr w:rsidR="008D413C" w:rsidRPr="00533F71" w14:paraId="016577A3" w14:textId="77777777" w:rsidTr="008D413C">
        <w:tc>
          <w:tcPr>
            <w:tcW w:w="2350" w:type="dxa"/>
          </w:tcPr>
          <w:p w14:paraId="00EFB205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754950017</w:t>
            </w:r>
          </w:p>
        </w:tc>
        <w:tc>
          <w:tcPr>
            <w:tcW w:w="2350" w:type="dxa"/>
          </w:tcPr>
          <w:p w14:paraId="068D2311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S115R</w:t>
            </w:r>
          </w:p>
        </w:tc>
        <w:tc>
          <w:tcPr>
            <w:tcW w:w="2350" w:type="dxa"/>
          </w:tcPr>
          <w:p w14:paraId="6F86EDF5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2663D0D7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5E4F93DB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2DE82AE7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3EC29A70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4AAB8F35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32A1B9E6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  <w:tr w:rsidR="008D413C" w:rsidRPr="00533F71" w14:paraId="285F3232" w14:textId="77777777" w:rsidTr="008D413C">
        <w:tc>
          <w:tcPr>
            <w:tcW w:w="2350" w:type="dxa"/>
          </w:tcPr>
          <w:p w14:paraId="2CAB5BD8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778700298</w:t>
            </w:r>
          </w:p>
        </w:tc>
        <w:tc>
          <w:tcPr>
            <w:tcW w:w="2350" w:type="dxa"/>
          </w:tcPr>
          <w:p w14:paraId="44EF26B7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F116V</w:t>
            </w:r>
          </w:p>
        </w:tc>
        <w:tc>
          <w:tcPr>
            <w:tcW w:w="2350" w:type="dxa"/>
          </w:tcPr>
          <w:p w14:paraId="25AD1722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7C5D2AA5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1D39FE18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54D5A5D3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234777F4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07D19F7D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0FE03BB4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  <w:tr w:rsidR="008D413C" w:rsidRPr="00533F71" w14:paraId="12AF0EB9" w14:textId="77777777" w:rsidTr="008D413C">
        <w:tc>
          <w:tcPr>
            <w:tcW w:w="2350" w:type="dxa"/>
          </w:tcPr>
          <w:p w14:paraId="67157EC7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1489714428</w:t>
            </w:r>
          </w:p>
        </w:tc>
        <w:tc>
          <w:tcPr>
            <w:tcW w:w="2350" w:type="dxa"/>
          </w:tcPr>
          <w:p w14:paraId="3EAD9799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F116Y</w:t>
            </w:r>
          </w:p>
        </w:tc>
        <w:tc>
          <w:tcPr>
            <w:tcW w:w="2350" w:type="dxa"/>
          </w:tcPr>
          <w:p w14:paraId="249D935D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4C2B14E6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2BCDABA6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0C3ECEF5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609643B3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7FB01ACA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2200C5C0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</w:tr>
      <w:tr w:rsidR="008D413C" w:rsidRPr="00533F71" w14:paraId="659C66FE" w14:textId="77777777" w:rsidTr="008D413C">
        <w:tc>
          <w:tcPr>
            <w:tcW w:w="2350" w:type="dxa"/>
          </w:tcPr>
          <w:p w14:paraId="60D49CFB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746110686</w:t>
            </w:r>
          </w:p>
        </w:tc>
        <w:tc>
          <w:tcPr>
            <w:tcW w:w="2350" w:type="dxa"/>
          </w:tcPr>
          <w:p w14:paraId="579737DA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L120R</w:t>
            </w:r>
          </w:p>
        </w:tc>
        <w:tc>
          <w:tcPr>
            <w:tcW w:w="2350" w:type="dxa"/>
          </w:tcPr>
          <w:p w14:paraId="5F468AE6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304B7831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possibly damaging</w:t>
            </w:r>
          </w:p>
        </w:tc>
        <w:tc>
          <w:tcPr>
            <w:tcW w:w="2350" w:type="dxa"/>
          </w:tcPr>
          <w:p w14:paraId="5A4EB316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1839312E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6520718C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28B0FEC6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292AAF86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  <w:tr w:rsidR="008D413C" w:rsidRPr="00533F71" w14:paraId="5DBC9536" w14:textId="77777777" w:rsidTr="008D413C">
        <w:tc>
          <w:tcPr>
            <w:tcW w:w="2350" w:type="dxa"/>
          </w:tcPr>
          <w:p w14:paraId="3C280AC5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770097476</w:t>
            </w:r>
          </w:p>
        </w:tc>
        <w:tc>
          <w:tcPr>
            <w:tcW w:w="2350" w:type="dxa"/>
          </w:tcPr>
          <w:p w14:paraId="67320201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E121D</w:t>
            </w:r>
          </w:p>
        </w:tc>
        <w:tc>
          <w:tcPr>
            <w:tcW w:w="2350" w:type="dxa"/>
          </w:tcPr>
          <w:p w14:paraId="0483C36C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4DECBEA8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possibly damaging</w:t>
            </w:r>
          </w:p>
        </w:tc>
        <w:tc>
          <w:tcPr>
            <w:tcW w:w="2350" w:type="dxa"/>
          </w:tcPr>
          <w:p w14:paraId="0E5B0442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54BF078E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3F91B98A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5487ACA3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73F6CA52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</w:tr>
      <w:tr w:rsidR="008D413C" w:rsidRPr="00533F71" w14:paraId="316C8313" w14:textId="77777777" w:rsidTr="008D413C">
        <w:tc>
          <w:tcPr>
            <w:tcW w:w="2350" w:type="dxa"/>
          </w:tcPr>
          <w:p w14:paraId="26B52856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1193992710</w:t>
            </w:r>
          </w:p>
        </w:tc>
        <w:tc>
          <w:tcPr>
            <w:tcW w:w="2350" w:type="dxa"/>
          </w:tcPr>
          <w:p w14:paraId="0ED93E6A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122K</w:t>
            </w:r>
          </w:p>
        </w:tc>
        <w:tc>
          <w:tcPr>
            <w:tcW w:w="2350" w:type="dxa"/>
          </w:tcPr>
          <w:p w14:paraId="3F3C33D0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039C7B19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possibly damaging</w:t>
            </w:r>
          </w:p>
        </w:tc>
        <w:tc>
          <w:tcPr>
            <w:tcW w:w="2350" w:type="dxa"/>
          </w:tcPr>
          <w:p w14:paraId="252B1AF7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01B64802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48F512C6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7CDE098C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6D214BF9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</w:tr>
      <w:tr w:rsidR="008D413C" w:rsidRPr="00533F71" w14:paraId="3AA9DCF7" w14:textId="77777777" w:rsidTr="008D413C">
        <w:tc>
          <w:tcPr>
            <w:tcW w:w="2350" w:type="dxa"/>
          </w:tcPr>
          <w:p w14:paraId="2AED2DDF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35760989</w:t>
            </w:r>
          </w:p>
        </w:tc>
        <w:tc>
          <w:tcPr>
            <w:tcW w:w="2350" w:type="dxa"/>
          </w:tcPr>
          <w:p w14:paraId="68057FCD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E124Q</w:t>
            </w:r>
          </w:p>
        </w:tc>
        <w:tc>
          <w:tcPr>
            <w:tcW w:w="2350" w:type="dxa"/>
          </w:tcPr>
          <w:p w14:paraId="3604D9BA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732190E1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69BFFF8C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05BB88C9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067B4237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41A7FE7D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64DAD853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</w:tr>
      <w:tr w:rsidR="008D413C" w:rsidRPr="00533F71" w14:paraId="73B9706D" w14:textId="77777777" w:rsidTr="008D413C">
        <w:tc>
          <w:tcPr>
            <w:tcW w:w="2350" w:type="dxa"/>
          </w:tcPr>
          <w:p w14:paraId="218ED064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760353228</w:t>
            </w:r>
          </w:p>
        </w:tc>
        <w:tc>
          <w:tcPr>
            <w:tcW w:w="2350" w:type="dxa"/>
          </w:tcPr>
          <w:p w14:paraId="7EDD4BF0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F132L</w:t>
            </w:r>
          </w:p>
        </w:tc>
        <w:tc>
          <w:tcPr>
            <w:tcW w:w="2350" w:type="dxa"/>
          </w:tcPr>
          <w:p w14:paraId="0AB73E90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32E7BDE8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7F6D2B78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1A2991A8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47C5A5A2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04701C42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5BF8D2BC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  <w:tr w:rsidR="008D413C" w:rsidRPr="00533F71" w14:paraId="6C4E21A2" w14:textId="77777777" w:rsidTr="008D413C">
        <w:tc>
          <w:tcPr>
            <w:tcW w:w="2350" w:type="dxa"/>
          </w:tcPr>
          <w:p w14:paraId="2C1B08A6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200523275</w:t>
            </w:r>
          </w:p>
        </w:tc>
        <w:tc>
          <w:tcPr>
            <w:tcW w:w="2350" w:type="dxa"/>
          </w:tcPr>
          <w:p w14:paraId="2427964F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E135K</w:t>
            </w:r>
          </w:p>
        </w:tc>
        <w:tc>
          <w:tcPr>
            <w:tcW w:w="2350" w:type="dxa"/>
          </w:tcPr>
          <w:p w14:paraId="1DBE0B8D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1ECDD234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5905CE49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4EC7A59A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5C28F20A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29DA5575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380D2B97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</w:tr>
      <w:tr w:rsidR="008D413C" w:rsidRPr="00533F71" w14:paraId="2602A57F" w14:textId="77777777" w:rsidTr="008D413C">
        <w:tc>
          <w:tcPr>
            <w:tcW w:w="2350" w:type="dxa"/>
          </w:tcPr>
          <w:p w14:paraId="0C6D45A1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753402545</w:t>
            </w:r>
          </w:p>
        </w:tc>
        <w:tc>
          <w:tcPr>
            <w:tcW w:w="2350" w:type="dxa"/>
          </w:tcPr>
          <w:p w14:paraId="5714FC0A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136K</w:t>
            </w:r>
          </w:p>
        </w:tc>
        <w:tc>
          <w:tcPr>
            <w:tcW w:w="2350" w:type="dxa"/>
          </w:tcPr>
          <w:p w14:paraId="5B160192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76471421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1FDC2AE1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5C65BB00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45C3D0DB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043043F2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4AAB3AFC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</w:tr>
      <w:tr w:rsidR="008D413C" w:rsidRPr="00533F71" w14:paraId="31864EA2" w14:textId="77777777" w:rsidTr="008D413C">
        <w:tc>
          <w:tcPr>
            <w:tcW w:w="2350" w:type="dxa"/>
          </w:tcPr>
          <w:p w14:paraId="4E93CBB5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754478439</w:t>
            </w:r>
          </w:p>
        </w:tc>
        <w:tc>
          <w:tcPr>
            <w:tcW w:w="2350" w:type="dxa"/>
          </w:tcPr>
          <w:p w14:paraId="16FABF0A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Q140K</w:t>
            </w:r>
          </w:p>
        </w:tc>
        <w:tc>
          <w:tcPr>
            <w:tcW w:w="2350" w:type="dxa"/>
          </w:tcPr>
          <w:p w14:paraId="2C7FA5C5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380746D1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0A348803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1C528487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24B2F3AE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003B1C60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76BC5142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</w:tr>
      <w:tr w:rsidR="008D413C" w:rsidRPr="00533F71" w14:paraId="0B1D4DDC" w14:textId="77777777" w:rsidTr="008D413C">
        <w:tc>
          <w:tcPr>
            <w:tcW w:w="2350" w:type="dxa"/>
          </w:tcPr>
          <w:p w14:paraId="0883763F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33989191</w:t>
            </w:r>
          </w:p>
        </w:tc>
        <w:tc>
          <w:tcPr>
            <w:tcW w:w="2350" w:type="dxa"/>
          </w:tcPr>
          <w:p w14:paraId="365BF6C0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E142D</w:t>
            </w:r>
          </w:p>
        </w:tc>
        <w:tc>
          <w:tcPr>
            <w:tcW w:w="2350" w:type="dxa"/>
          </w:tcPr>
          <w:p w14:paraId="0115EF82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4191F3D7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17445FFE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35234CE5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2649BAD2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7590C4A8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4DD54DFA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</w:tr>
      <w:tr w:rsidR="008D413C" w:rsidRPr="00533F71" w14:paraId="107B7B50" w14:textId="77777777" w:rsidTr="008D413C">
        <w:tc>
          <w:tcPr>
            <w:tcW w:w="2350" w:type="dxa"/>
          </w:tcPr>
          <w:p w14:paraId="7E40A2D2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1452774267</w:t>
            </w:r>
          </w:p>
        </w:tc>
        <w:tc>
          <w:tcPr>
            <w:tcW w:w="2350" w:type="dxa"/>
          </w:tcPr>
          <w:p w14:paraId="10B35172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A144D</w:t>
            </w:r>
          </w:p>
        </w:tc>
        <w:tc>
          <w:tcPr>
            <w:tcW w:w="2350" w:type="dxa"/>
          </w:tcPr>
          <w:p w14:paraId="4A483F55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50B26D34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68144F1C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6E2BE299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24A10A55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5116375E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5C56FED8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  <w:tr w:rsidR="008D413C" w:rsidRPr="00533F71" w14:paraId="3E9BDE0D" w14:textId="77777777" w:rsidTr="008D413C">
        <w:tc>
          <w:tcPr>
            <w:tcW w:w="2350" w:type="dxa"/>
          </w:tcPr>
          <w:p w14:paraId="6C36738B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1231875195</w:t>
            </w:r>
          </w:p>
        </w:tc>
        <w:tc>
          <w:tcPr>
            <w:tcW w:w="2350" w:type="dxa"/>
          </w:tcPr>
          <w:p w14:paraId="7FFB8045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F147C</w:t>
            </w:r>
          </w:p>
        </w:tc>
        <w:tc>
          <w:tcPr>
            <w:tcW w:w="2350" w:type="dxa"/>
          </w:tcPr>
          <w:p w14:paraId="6E74E31B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15396F62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5772BDB8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67E521BE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5C4C776C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7C8E5EAB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7CD2D0A9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  <w:tr w:rsidR="008D413C" w:rsidRPr="00533F71" w14:paraId="7F7137EC" w14:textId="77777777" w:rsidTr="008D413C">
        <w:tc>
          <w:tcPr>
            <w:tcW w:w="2350" w:type="dxa"/>
          </w:tcPr>
          <w:p w14:paraId="7CA27FE5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758303054</w:t>
            </w:r>
          </w:p>
        </w:tc>
        <w:tc>
          <w:tcPr>
            <w:tcW w:w="2350" w:type="dxa"/>
          </w:tcPr>
          <w:p w14:paraId="011178F8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F148L</w:t>
            </w:r>
          </w:p>
        </w:tc>
        <w:tc>
          <w:tcPr>
            <w:tcW w:w="2350" w:type="dxa"/>
          </w:tcPr>
          <w:p w14:paraId="165A707A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2699BC82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possibly damaging</w:t>
            </w:r>
          </w:p>
        </w:tc>
        <w:tc>
          <w:tcPr>
            <w:tcW w:w="2350" w:type="dxa"/>
          </w:tcPr>
          <w:p w14:paraId="72E19171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529585D0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4D3B520E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77C7C696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461A7116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  <w:tr w:rsidR="008D413C" w:rsidRPr="00533F71" w14:paraId="7DB39724" w14:textId="77777777" w:rsidTr="008D413C">
        <w:tc>
          <w:tcPr>
            <w:tcW w:w="2350" w:type="dxa"/>
          </w:tcPr>
          <w:p w14:paraId="357B5E42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770187449</w:t>
            </w:r>
          </w:p>
        </w:tc>
        <w:tc>
          <w:tcPr>
            <w:tcW w:w="2350" w:type="dxa"/>
          </w:tcPr>
          <w:p w14:paraId="58DBD7D3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V155L</w:t>
            </w:r>
          </w:p>
        </w:tc>
        <w:tc>
          <w:tcPr>
            <w:tcW w:w="2350" w:type="dxa"/>
          </w:tcPr>
          <w:p w14:paraId="04F3AF4B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13988A78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possibly damaging</w:t>
            </w:r>
          </w:p>
        </w:tc>
        <w:tc>
          <w:tcPr>
            <w:tcW w:w="2350" w:type="dxa"/>
          </w:tcPr>
          <w:p w14:paraId="5E04D63D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7A9BC849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455F8876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7D02FF17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77010898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</w:tr>
      <w:tr w:rsidR="008D413C" w:rsidRPr="00533F71" w14:paraId="41457B57" w14:textId="77777777" w:rsidTr="008D413C">
        <w:tc>
          <w:tcPr>
            <w:tcW w:w="2350" w:type="dxa"/>
          </w:tcPr>
          <w:p w14:paraId="6DBA3DE1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894956820</w:t>
            </w:r>
          </w:p>
        </w:tc>
        <w:tc>
          <w:tcPr>
            <w:tcW w:w="2350" w:type="dxa"/>
          </w:tcPr>
          <w:p w14:paraId="1CE4E00B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156Q</w:t>
            </w:r>
          </w:p>
        </w:tc>
        <w:tc>
          <w:tcPr>
            <w:tcW w:w="2350" w:type="dxa"/>
          </w:tcPr>
          <w:p w14:paraId="1373D0DA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5D200047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2FB78FC4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3013223A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6914E49C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619310D5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61F9A540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</w:tr>
      <w:tr w:rsidR="008D413C" w:rsidRPr="00533F71" w14:paraId="4774866A" w14:textId="77777777" w:rsidTr="008D413C">
        <w:tc>
          <w:tcPr>
            <w:tcW w:w="2350" w:type="dxa"/>
          </w:tcPr>
          <w:p w14:paraId="21999272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141143854</w:t>
            </w:r>
          </w:p>
        </w:tc>
        <w:tc>
          <w:tcPr>
            <w:tcW w:w="2350" w:type="dxa"/>
          </w:tcPr>
          <w:p w14:paraId="1B93F117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H157Y</w:t>
            </w:r>
          </w:p>
        </w:tc>
        <w:tc>
          <w:tcPr>
            <w:tcW w:w="2350" w:type="dxa"/>
          </w:tcPr>
          <w:p w14:paraId="1594B262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048C27D5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0FE0BBC5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3B90408B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2808F561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7ABA5EC1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5AD20E1E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  <w:tr w:rsidR="008D413C" w:rsidRPr="00533F71" w14:paraId="7C6089FA" w14:textId="77777777" w:rsidTr="008D413C">
        <w:tc>
          <w:tcPr>
            <w:tcW w:w="2350" w:type="dxa"/>
          </w:tcPr>
          <w:p w14:paraId="5C557177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200536541</w:t>
            </w:r>
          </w:p>
        </w:tc>
        <w:tc>
          <w:tcPr>
            <w:tcW w:w="2350" w:type="dxa"/>
          </w:tcPr>
          <w:p w14:paraId="54EEBDB8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H157P</w:t>
            </w:r>
          </w:p>
        </w:tc>
        <w:tc>
          <w:tcPr>
            <w:tcW w:w="2350" w:type="dxa"/>
          </w:tcPr>
          <w:p w14:paraId="65F10D5D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6B9A9A99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2529DC6A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51F999A9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6F88C959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6DA15D2E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6280A5AB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  <w:tr w:rsidR="008D413C" w:rsidRPr="00533F71" w14:paraId="26D09C48" w14:textId="77777777" w:rsidTr="008D413C">
        <w:tc>
          <w:tcPr>
            <w:tcW w:w="2350" w:type="dxa"/>
          </w:tcPr>
          <w:p w14:paraId="1E9A3B80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768626728</w:t>
            </w:r>
          </w:p>
        </w:tc>
        <w:tc>
          <w:tcPr>
            <w:tcW w:w="2350" w:type="dxa"/>
          </w:tcPr>
          <w:p w14:paraId="1DE964C2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H159Q</w:t>
            </w:r>
          </w:p>
        </w:tc>
        <w:tc>
          <w:tcPr>
            <w:tcW w:w="2350" w:type="dxa"/>
          </w:tcPr>
          <w:p w14:paraId="1DCB365A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17F0E64D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possibly damaging</w:t>
            </w:r>
          </w:p>
        </w:tc>
        <w:tc>
          <w:tcPr>
            <w:tcW w:w="2350" w:type="dxa"/>
          </w:tcPr>
          <w:p w14:paraId="0FBFD604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4D821A37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133483C1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60AF396F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3D3B4B9D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  <w:tr w:rsidR="008D413C" w:rsidRPr="00533F71" w14:paraId="022A3641" w14:textId="77777777" w:rsidTr="008D413C">
        <w:tc>
          <w:tcPr>
            <w:tcW w:w="2350" w:type="dxa"/>
          </w:tcPr>
          <w:p w14:paraId="2C082C42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774435785</w:t>
            </w:r>
          </w:p>
        </w:tc>
        <w:tc>
          <w:tcPr>
            <w:tcW w:w="2350" w:type="dxa"/>
          </w:tcPr>
          <w:p w14:paraId="509698FF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N160H</w:t>
            </w:r>
          </w:p>
        </w:tc>
        <w:tc>
          <w:tcPr>
            <w:tcW w:w="2350" w:type="dxa"/>
          </w:tcPr>
          <w:p w14:paraId="3C78513E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6ED192DC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78FBEBDE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73949DDB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2778BE4A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5E28EDBB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6334F865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</w:tr>
      <w:tr w:rsidR="008D413C" w:rsidRPr="00533F71" w14:paraId="014942CE" w14:textId="77777777" w:rsidTr="008D413C">
        <w:tc>
          <w:tcPr>
            <w:tcW w:w="2350" w:type="dxa"/>
          </w:tcPr>
          <w:p w14:paraId="286FFCE2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774435785</w:t>
            </w:r>
          </w:p>
        </w:tc>
        <w:tc>
          <w:tcPr>
            <w:tcW w:w="2350" w:type="dxa"/>
          </w:tcPr>
          <w:p w14:paraId="6B453674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N160D</w:t>
            </w:r>
          </w:p>
        </w:tc>
        <w:tc>
          <w:tcPr>
            <w:tcW w:w="2350" w:type="dxa"/>
          </w:tcPr>
          <w:p w14:paraId="5946F481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121ED627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440A4F1D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5A89E72C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77766271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13AB72A1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33593B6B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</w:tr>
      <w:tr w:rsidR="008D413C" w:rsidRPr="00533F71" w14:paraId="59A5EC3B" w14:textId="77777777" w:rsidTr="008D413C">
        <w:tc>
          <w:tcPr>
            <w:tcW w:w="2350" w:type="dxa"/>
          </w:tcPr>
          <w:p w14:paraId="72947E86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762249073</w:t>
            </w:r>
          </w:p>
        </w:tc>
        <w:tc>
          <w:tcPr>
            <w:tcW w:w="2350" w:type="dxa"/>
          </w:tcPr>
          <w:p w14:paraId="45C6C288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N160S</w:t>
            </w:r>
          </w:p>
        </w:tc>
        <w:tc>
          <w:tcPr>
            <w:tcW w:w="2350" w:type="dxa"/>
          </w:tcPr>
          <w:p w14:paraId="7521B757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29837FF0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34CFF36E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28BA8340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164A023F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3044F61E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60A29E76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</w:tr>
      <w:tr w:rsidR="008D413C" w:rsidRPr="00533F71" w14:paraId="342188E0" w14:textId="77777777" w:rsidTr="008D413C">
        <w:tc>
          <w:tcPr>
            <w:tcW w:w="2350" w:type="dxa"/>
          </w:tcPr>
          <w:p w14:paraId="4D648BB1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761032394</w:t>
            </w:r>
          </w:p>
        </w:tc>
        <w:tc>
          <w:tcPr>
            <w:tcW w:w="2350" w:type="dxa"/>
          </w:tcPr>
          <w:p w14:paraId="254FF399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G162R</w:t>
            </w:r>
          </w:p>
        </w:tc>
        <w:tc>
          <w:tcPr>
            <w:tcW w:w="2350" w:type="dxa"/>
          </w:tcPr>
          <w:p w14:paraId="0740F673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623B404A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161E3EA9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2156A2D4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13B152CB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14C1FCEE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7110FF5D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  <w:tr w:rsidR="008D413C" w:rsidRPr="00533F71" w14:paraId="64B5080D" w14:textId="77777777" w:rsidTr="008D413C">
        <w:tc>
          <w:tcPr>
            <w:tcW w:w="2350" w:type="dxa"/>
          </w:tcPr>
          <w:p w14:paraId="058CB70B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772592158</w:t>
            </w:r>
          </w:p>
        </w:tc>
        <w:tc>
          <w:tcPr>
            <w:tcW w:w="2350" w:type="dxa"/>
          </w:tcPr>
          <w:p w14:paraId="0256E748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166C</w:t>
            </w:r>
          </w:p>
        </w:tc>
        <w:tc>
          <w:tcPr>
            <w:tcW w:w="2350" w:type="dxa"/>
          </w:tcPr>
          <w:p w14:paraId="5AF3772B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492F8770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3F6BA3DC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1F7A1666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29BA1AFA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63A9AD14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7F61C44F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  <w:tr w:rsidR="008D413C" w:rsidRPr="00533F71" w14:paraId="016F24B7" w14:textId="77777777" w:rsidTr="008D413C">
        <w:tc>
          <w:tcPr>
            <w:tcW w:w="2350" w:type="dxa"/>
          </w:tcPr>
          <w:p w14:paraId="1002D695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773608051</w:t>
            </w:r>
          </w:p>
        </w:tc>
        <w:tc>
          <w:tcPr>
            <w:tcW w:w="2350" w:type="dxa"/>
          </w:tcPr>
          <w:p w14:paraId="57EECF45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166H</w:t>
            </w:r>
          </w:p>
        </w:tc>
        <w:tc>
          <w:tcPr>
            <w:tcW w:w="2350" w:type="dxa"/>
          </w:tcPr>
          <w:p w14:paraId="7F926C4B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2F517E78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646D99EF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5BB74595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20F54437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7C46B8B6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402909F0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  <w:tr w:rsidR="008D413C" w:rsidRPr="00533F71" w14:paraId="0A465C6E" w14:textId="77777777" w:rsidTr="008D413C">
        <w:tc>
          <w:tcPr>
            <w:tcW w:w="2350" w:type="dxa"/>
          </w:tcPr>
          <w:p w14:paraId="1FE042DF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1201030656</w:t>
            </w:r>
          </w:p>
        </w:tc>
        <w:tc>
          <w:tcPr>
            <w:tcW w:w="2350" w:type="dxa"/>
          </w:tcPr>
          <w:p w14:paraId="797215F0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176N</w:t>
            </w:r>
          </w:p>
        </w:tc>
        <w:tc>
          <w:tcPr>
            <w:tcW w:w="2350" w:type="dxa"/>
          </w:tcPr>
          <w:p w14:paraId="28C094FB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7F203BEB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possibly damaging</w:t>
            </w:r>
          </w:p>
        </w:tc>
        <w:tc>
          <w:tcPr>
            <w:tcW w:w="2350" w:type="dxa"/>
          </w:tcPr>
          <w:p w14:paraId="12A7A54D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447D496C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157694E5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013AD4CF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4902C4D8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</w:tr>
      <w:tr w:rsidR="008D413C" w:rsidRPr="00533F71" w14:paraId="2728F3D5" w14:textId="77777777" w:rsidTr="008D413C">
        <w:tc>
          <w:tcPr>
            <w:tcW w:w="2350" w:type="dxa"/>
          </w:tcPr>
          <w:p w14:paraId="48548B41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764675670</w:t>
            </w:r>
          </w:p>
        </w:tc>
        <w:tc>
          <w:tcPr>
            <w:tcW w:w="2350" w:type="dxa"/>
          </w:tcPr>
          <w:p w14:paraId="6E6F054B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L177P</w:t>
            </w:r>
          </w:p>
        </w:tc>
        <w:tc>
          <w:tcPr>
            <w:tcW w:w="2350" w:type="dxa"/>
          </w:tcPr>
          <w:p w14:paraId="342AEF6E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6E301910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possibly damaging</w:t>
            </w:r>
          </w:p>
        </w:tc>
        <w:tc>
          <w:tcPr>
            <w:tcW w:w="2350" w:type="dxa"/>
          </w:tcPr>
          <w:p w14:paraId="463E6D4E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63F411CA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255B6506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3E3F6D93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225B6470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  <w:tr w:rsidR="008D413C" w:rsidRPr="00533F71" w14:paraId="2C6208FD" w14:textId="77777777" w:rsidTr="008D413C">
        <w:tc>
          <w:tcPr>
            <w:tcW w:w="2350" w:type="dxa"/>
          </w:tcPr>
          <w:p w14:paraId="691EEF5E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752207702</w:t>
            </w:r>
          </w:p>
        </w:tc>
        <w:tc>
          <w:tcPr>
            <w:tcW w:w="2350" w:type="dxa"/>
          </w:tcPr>
          <w:p w14:paraId="62D1E3CE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N178S</w:t>
            </w:r>
          </w:p>
        </w:tc>
        <w:tc>
          <w:tcPr>
            <w:tcW w:w="2350" w:type="dxa"/>
          </w:tcPr>
          <w:p w14:paraId="291D3CF0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61B79AA1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5BB3EB5A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2058C5DF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08ABBE41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3FAE669B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20A31B7B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</w:tr>
      <w:tr w:rsidR="008D413C" w:rsidRPr="00533F71" w14:paraId="1B025FC8" w14:textId="77777777" w:rsidTr="008D413C">
        <w:tc>
          <w:tcPr>
            <w:tcW w:w="2350" w:type="dxa"/>
          </w:tcPr>
          <w:p w14:paraId="47FF9A71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200495767</w:t>
            </w:r>
          </w:p>
        </w:tc>
        <w:tc>
          <w:tcPr>
            <w:tcW w:w="2350" w:type="dxa"/>
          </w:tcPr>
          <w:p w14:paraId="33D4B44C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L184V</w:t>
            </w:r>
          </w:p>
        </w:tc>
        <w:tc>
          <w:tcPr>
            <w:tcW w:w="2350" w:type="dxa"/>
          </w:tcPr>
          <w:p w14:paraId="021599E2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11BD3784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possibly damaging</w:t>
            </w:r>
          </w:p>
        </w:tc>
        <w:tc>
          <w:tcPr>
            <w:tcW w:w="2350" w:type="dxa"/>
          </w:tcPr>
          <w:p w14:paraId="23077037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6F68AD5E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1DCFE29E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4B35776D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5D337AFF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</w:tr>
      <w:tr w:rsidR="008D413C" w:rsidRPr="00533F71" w14:paraId="5F4EF8A8" w14:textId="77777777" w:rsidTr="008D413C">
        <w:tc>
          <w:tcPr>
            <w:tcW w:w="2350" w:type="dxa"/>
          </w:tcPr>
          <w:p w14:paraId="452138A6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1467271687</w:t>
            </w:r>
          </w:p>
        </w:tc>
        <w:tc>
          <w:tcPr>
            <w:tcW w:w="2350" w:type="dxa"/>
          </w:tcPr>
          <w:p w14:paraId="26870C9A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G188A</w:t>
            </w:r>
          </w:p>
        </w:tc>
        <w:tc>
          <w:tcPr>
            <w:tcW w:w="2350" w:type="dxa"/>
          </w:tcPr>
          <w:p w14:paraId="25FB30AF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30878104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596D4F51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5188C099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06519630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02FB526F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7E961921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</w:tr>
      <w:tr w:rsidR="008D413C" w:rsidRPr="00533F71" w14:paraId="25C4DD8B" w14:textId="77777777" w:rsidTr="008D413C">
        <w:tc>
          <w:tcPr>
            <w:tcW w:w="2350" w:type="dxa"/>
          </w:tcPr>
          <w:p w14:paraId="73A62490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1451904001</w:t>
            </w:r>
          </w:p>
        </w:tc>
        <w:tc>
          <w:tcPr>
            <w:tcW w:w="2350" w:type="dxa"/>
          </w:tcPr>
          <w:p w14:paraId="47D598DB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K194E</w:t>
            </w:r>
          </w:p>
        </w:tc>
        <w:tc>
          <w:tcPr>
            <w:tcW w:w="2350" w:type="dxa"/>
          </w:tcPr>
          <w:p w14:paraId="6855DCCD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41049D1C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690BFF94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0C58CAC1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4566F680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1A0B62AC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41D50F9D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</w:tr>
      <w:tr w:rsidR="008D413C" w:rsidRPr="00533F71" w14:paraId="5D5BAB81" w14:textId="77777777" w:rsidTr="008D413C">
        <w:tc>
          <w:tcPr>
            <w:tcW w:w="2350" w:type="dxa"/>
          </w:tcPr>
          <w:p w14:paraId="0C73D95E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1274563992</w:t>
            </w:r>
          </w:p>
        </w:tc>
        <w:tc>
          <w:tcPr>
            <w:tcW w:w="2350" w:type="dxa"/>
          </w:tcPr>
          <w:p w14:paraId="5366A3A5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196A</w:t>
            </w:r>
          </w:p>
        </w:tc>
        <w:tc>
          <w:tcPr>
            <w:tcW w:w="2350" w:type="dxa"/>
          </w:tcPr>
          <w:p w14:paraId="23A0C922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6A50EF2C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3DF45250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61068D0B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535DD1DC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5148D038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7168D260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</w:tr>
      <w:tr w:rsidR="008D413C" w:rsidRPr="00533F71" w14:paraId="53813044" w14:textId="77777777" w:rsidTr="008D413C">
        <w:tc>
          <w:tcPr>
            <w:tcW w:w="2350" w:type="dxa"/>
          </w:tcPr>
          <w:p w14:paraId="20CF4CCE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137884665</w:t>
            </w:r>
          </w:p>
        </w:tc>
        <w:tc>
          <w:tcPr>
            <w:tcW w:w="2350" w:type="dxa"/>
          </w:tcPr>
          <w:p w14:paraId="4BC2459D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V197F</w:t>
            </w:r>
          </w:p>
        </w:tc>
        <w:tc>
          <w:tcPr>
            <w:tcW w:w="2350" w:type="dxa"/>
          </w:tcPr>
          <w:p w14:paraId="76F57C83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42B69DAF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72CC1238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19E3F1C5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58BEDD1E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2D35BDD6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01C090D7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  <w:tr w:rsidR="008D413C" w:rsidRPr="00533F71" w14:paraId="43C93E1B" w14:textId="77777777" w:rsidTr="008D413C">
        <w:tc>
          <w:tcPr>
            <w:tcW w:w="2350" w:type="dxa"/>
          </w:tcPr>
          <w:p w14:paraId="1E258855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s778892108</w:t>
            </w:r>
          </w:p>
        </w:tc>
        <w:tc>
          <w:tcPr>
            <w:tcW w:w="2350" w:type="dxa"/>
          </w:tcPr>
          <w:p w14:paraId="20EBF761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F201L</w:t>
            </w:r>
          </w:p>
        </w:tc>
        <w:tc>
          <w:tcPr>
            <w:tcW w:w="2350" w:type="dxa"/>
          </w:tcPr>
          <w:p w14:paraId="177DF731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5680DA0E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possibly damaging</w:t>
            </w:r>
          </w:p>
        </w:tc>
        <w:tc>
          <w:tcPr>
            <w:tcW w:w="2350" w:type="dxa"/>
          </w:tcPr>
          <w:p w14:paraId="283A4153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5DE8D8C1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48D04884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797AD913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78E6A808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  <w:tr w:rsidR="008D413C" w:rsidRPr="00533F71" w14:paraId="5A7C0014" w14:textId="77777777" w:rsidTr="008D413C">
        <w:tc>
          <w:tcPr>
            <w:tcW w:w="2350" w:type="dxa"/>
          </w:tcPr>
          <w:p w14:paraId="1A606DC0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1583399145</w:t>
            </w:r>
          </w:p>
        </w:tc>
        <w:tc>
          <w:tcPr>
            <w:tcW w:w="2350" w:type="dxa"/>
          </w:tcPr>
          <w:p w14:paraId="005F0D5C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204P</w:t>
            </w:r>
          </w:p>
        </w:tc>
        <w:tc>
          <w:tcPr>
            <w:tcW w:w="2350" w:type="dxa"/>
          </w:tcPr>
          <w:p w14:paraId="59903526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0C53CB86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05B397F1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55D8BE3C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7706DAC9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5D044CCD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09033103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  <w:tr w:rsidR="008D413C" w:rsidRPr="00533F71" w14:paraId="7949A413" w14:textId="77777777" w:rsidTr="008D413C">
        <w:tc>
          <w:tcPr>
            <w:tcW w:w="2350" w:type="dxa"/>
          </w:tcPr>
          <w:p w14:paraId="621BDDC0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199791472</w:t>
            </w:r>
          </w:p>
        </w:tc>
        <w:tc>
          <w:tcPr>
            <w:tcW w:w="2350" w:type="dxa"/>
          </w:tcPr>
          <w:p w14:paraId="6216EA76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V206E</w:t>
            </w:r>
          </w:p>
        </w:tc>
        <w:tc>
          <w:tcPr>
            <w:tcW w:w="2350" w:type="dxa"/>
          </w:tcPr>
          <w:p w14:paraId="242D974C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0411FDB4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413E939E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18B1FB34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7EFEB575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0C8432DB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469FBE05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  <w:tr w:rsidR="008D413C" w:rsidRPr="00533F71" w14:paraId="4BBAEACF" w14:textId="77777777" w:rsidTr="008D413C">
        <w:tc>
          <w:tcPr>
            <w:tcW w:w="2350" w:type="dxa"/>
          </w:tcPr>
          <w:p w14:paraId="19285A13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1255159914</w:t>
            </w:r>
          </w:p>
        </w:tc>
        <w:tc>
          <w:tcPr>
            <w:tcW w:w="2350" w:type="dxa"/>
          </w:tcPr>
          <w:p w14:paraId="3C145768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Y207C</w:t>
            </w:r>
          </w:p>
        </w:tc>
        <w:tc>
          <w:tcPr>
            <w:tcW w:w="2350" w:type="dxa"/>
          </w:tcPr>
          <w:p w14:paraId="7369F5B6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43044B84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16D1DF4C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0C702002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4488A573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493FF382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356DAE0D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  <w:tr w:rsidR="008D413C" w:rsidRPr="00533F71" w14:paraId="5AB0D0F4" w14:textId="77777777" w:rsidTr="008D413C">
        <w:tc>
          <w:tcPr>
            <w:tcW w:w="2350" w:type="dxa"/>
          </w:tcPr>
          <w:p w14:paraId="5CCEE8FB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1183187519</w:t>
            </w:r>
          </w:p>
        </w:tc>
        <w:tc>
          <w:tcPr>
            <w:tcW w:w="2350" w:type="dxa"/>
          </w:tcPr>
          <w:p w14:paraId="08CCC09A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S208I</w:t>
            </w:r>
          </w:p>
        </w:tc>
        <w:tc>
          <w:tcPr>
            <w:tcW w:w="2350" w:type="dxa"/>
          </w:tcPr>
          <w:p w14:paraId="32057823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16DEA64B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769E3AF9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2F495759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2BA8B299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01D85314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62F7E248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  <w:tr w:rsidR="008D413C" w:rsidRPr="00533F71" w14:paraId="53409699" w14:textId="77777777" w:rsidTr="008D413C">
        <w:tc>
          <w:tcPr>
            <w:tcW w:w="2350" w:type="dxa"/>
          </w:tcPr>
          <w:p w14:paraId="4C4D0797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1259247608</w:t>
            </w:r>
          </w:p>
        </w:tc>
        <w:tc>
          <w:tcPr>
            <w:tcW w:w="2350" w:type="dxa"/>
          </w:tcPr>
          <w:p w14:paraId="42291BB9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P209L</w:t>
            </w:r>
          </w:p>
        </w:tc>
        <w:tc>
          <w:tcPr>
            <w:tcW w:w="2350" w:type="dxa"/>
          </w:tcPr>
          <w:p w14:paraId="3E196951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6FEA0B7C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00C783B2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0113E9A8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73F78907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7A50C351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0761EFFE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  <w:tr w:rsidR="008D413C" w:rsidRPr="00533F71" w14:paraId="0FE25A80" w14:textId="77777777" w:rsidTr="008D413C">
        <w:tc>
          <w:tcPr>
            <w:tcW w:w="2350" w:type="dxa"/>
          </w:tcPr>
          <w:p w14:paraId="6FDE55AE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1038105494</w:t>
            </w:r>
          </w:p>
        </w:tc>
        <w:tc>
          <w:tcPr>
            <w:tcW w:w="2350" w:type="dxa"/>
          </w:tcPr>
          <w:p w14:paraId="3F89D5D8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I213V</w:t>
            </w:r>
          </w:p>
        </w:tc>
        <w:tc>
          <w:tcPr>
            <w:tcW w:w="2350" w:type="dxa"/>
          </w:tcPr>
          <w:p w14:paraId="25DD8D05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3F77D295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72D668D4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268090E4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2D4348AE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09480A7D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2BC717A2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</w:tr>
      <w:tr w:rsidR="008D413C" w:rsidRPr="00533F71" w14:paraId="12AE6DEC" w14:textId="77777777" w:rsidTr="008D413C">
        <w:tc>
          <w:tcPr>
            <w:tcW w:w="2350" w:type="dxa"/>
          </w:tcPr>
          <w:p w14:paraId="79B6A043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752976281</w:t>
            </w:r>
          </w:p>
        </w:tc>
        <w:tc>
          <w:tcPr>
            <w:tcW w:w="2350" w:type="dxa"/>
          </w:tcPr>
          <w:p w14:paraId="6E2F1A48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214C</w:t>
            </w:r>
          </w:p>
        </w:tc>
        <w:tc>
          <w:tcPr>
            <w:tcW w:w="2350" w:type="dxa"/>
          </w:tcPr>
          <w:p w14:paraId="20102462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2650908E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7BC65FF7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045C7268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699DB401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620F7B5A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06FC289B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  <w:tr w:rsidR="008D413C" w:rsidRPr="00533F71" w14:paraId="2A47E3A2" w14:textId="77777777" w:rsidTr="008D413C">
        <w:tc>
          <w:tcPr>
            <w:tcW w:w="2350" w:type="dxa"/>
          </w:tcPr>
          <w:p w14:paraId="48BB9F45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1442496121</w:t>
            </w:r>
          </w:p>
        </w:tc>
        <w:tc>
          <w:tcPr>
            <w:tcW w:w="2350" w:type="dxa"/>
          </w:tcPr>
          <w:p w14:paraId="60D9FE2B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214H</w:t>
            </w:r>
          </w:p>
        </w:tc>
        <w:tc>
          <w:tcPr>
            <w:tcW w:w="2350" w:type="dxa"/>
          </w:tcPr>
          <w:p w14:paraId="25F8AB3D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4FCE010D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2D0B2AE9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207A08A9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04AAF0F9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2CEB2F10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557951E7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</w:tr>
      <w:tr w:rsidR="008D413C" w:rsidRPr="00533F71" w14:paraId="15B87735" w14:textId="77777777" w:rsidTr="008D413C">
        <w:tc>
          <w:tcPr>
            <w:tcW w:w="2350" w:type="dxa"/>
          </w:tcPr>
          <w:p w14:paraId="22F49A17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1468671308</w:t>
            </w:r>
          </w:p>
        </w:tc>
        <w:tc>
          <w:tcPr>
            <w:tcW w:w="2350" w:type="dxa"/>
          </w:tcPr>
          <w:p w14:paraId="1CC82ED6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Y215H</w:t>
            </w:r>
          </w:p>
        </w:tc>
        <w:tc>
          <w:tcPr>
            <w:tcW w:w="2350" w:type="dxa"/>
          </w:tcPr>
          <w:p w14:paraId="46B99059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57E3808B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4DC74902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7148BCDF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0E82AD7A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4645DB8A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01041C25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</w:tr>
      <w:tr w:rsidR="008D413C" w:rsidRPr="00533F71" w14:paraId="696CDBA8" w14:textId="77777777" w:rsidTr="008D413C">
        <w:tc>
          <w:tcPr>
            <w:tcW w:w="2350" w:type="dxa"/>
          </w:tcPr>
          <w:p w14:paraId="60C1F5D5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1176016480</w:t>
            </w:r>
          </w:p>
        </w:tc>
        <w:tc>
          <w:tcPr>
            <w:tcW w:w="2350" w:type="dxa"/>
          </w:tcPr>
          <w:p w14:paraId="0C00DFF6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217C</w:t>
            </w:r>
          </w:p>
        </w:tc>
        <w:tc>
          <w:tcPr>
            <w:tcW w:w="2350" w:type="dxa"/>
          </w:tcPr>
          <w:p w14:paraId="189C87A2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480C0C38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possibly damaging</w:t>
            </w:r>
          </w:p>
        </w:tc>
        <w:tc>
          <w:tcPr>
            <w:tcW w:w="2350" w:type="dxa"/>
          </w:tcPr>
          <w:p w14:paraId="113DAD4B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062DCDC6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263BC8E6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5E96DA39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5C3E9F29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  <w:tr w:rsidR="008D413C" w:rsidRPr="00533F71" w14:paraId="3D2D60F1" w14:textId="77777777" w:rsidTr="008D413C">
        <w:tc>
          <w:tcPr>
            <w:tcW w:w="2350" w:type="dxa"/>
          </w:tcPr>
          <w:p w14:paraId="1033AE3A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1244024334</w:t>
            </w:r>
          </w:p>
        </w:tc>
        <w:tc>
          <w:tcPr>
            <w:tcW w:w="2350" w:type="dxa"/>
          </w:tcPr>
          <w:p w14:paraId="29AF93A8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217H</w:t>
            </w:r>
          </w:p>
        </w:tc>
        <w:tc>
          <w:tcPr>
            <w:tcW w:w="2350" w:type="dxa"/>
          </w:tcPr>
          <w:p w14:paraId="4FC04A6E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1EF432DB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194FCDAF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2592690D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7CD4CD38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0AD1D1B6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2E66EA0B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</w:tr>
      <w:tr w:rsidR="008D413C" w:rsidRPr="00533F71" w14:paraId="7E8E0BE9" w14:textId="77777777" w:rsidTr="008D413C">
        <w:tc>
          <w:tcPr>
            <w:tcW w:w="2350" w:type="dxa"/>
          </w:tcPr>
          <w:p w14:paraId="10ECD931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1467915137</w:t>
            </w:r>
          </w:p>
        </w:tc>
        <w:tc>
          <w:tcPr>
            <w:tcW w:w="2350" w:type="dxa"/>
          </w:tcPr>
          <w:p w14:paraId="6954E5E5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221M</w:t>
            </w:r>
          </w:p>
        </w:tc>
        <w:tc>
          <w:tcPr>
            <w:tcW w:w="2350" w:type="dxa"/>
          </w:tcPr>
          <w:p w14:paraId="79046BC3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39A7156C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possibly damaging</w:t>
            </w:r>
          </w:p>
        </w:tc>
        <w:tc>
          <w:tcPr>
            <w:tcW w:w="2350" w:type="dxa"/>
          </w:tcPr>
          <w:p w14:paraId="59ED9431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0A5B1257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62DB54B7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134DEAC4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2F342577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</w:tr>
      <w:tr w:rsidR="008D413C" w:rsidRPr="00533F71" w14:paraId="7D7AC73B" w14:textId="77777777" w:rsidTr="008D413C">
        <w:tc>
          <w:tcPr>
            <w:tcW w:w="2350" w:type="dxa"/>
          </w:tcPr>
          <w:p w14:paraId="2A6BE700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1583399226</w:t>
            </w:r>
          </w:p>
        </w:tc>
        <w:tc>
          <w:tcPr>
            <w:tcW w:w="2350" w:type="dxa"/>
          </w:tcPr>
          <w:p w14:paraId="0889C07F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S222A</w:t>
            </w:r>
          </w:p>
        </w:tc>
        <w:tc>
          <w:tcPr>
            <w:tcW w:w="2350" w:type="dxa"/>
          </w:tcPr>
          <w:p w14:paraId="27AA8548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53C7D706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3490E00A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34EFB7D3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6B6BEB79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26356849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69EE7E93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</w:tr>
      <w:tr w:rsidR="008D413C" w:rsidRPr="00533F71" w14:paraId="5A8418AF" w14:textId="77777777" w:rsidTr="008D413C">
        <w:tc>
          <w:tcPr>
            <w:tcW w:w="2350" w:type="dxa"/>
          </w:tcPr>
          <w:p w14:paraId="6A3A2FF9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758565911</w:t>
            </w:r>
          </w:p>
        </w:tc>
        <w:tc>
          <w:tcPr>
            <w:tcW w:w="2350" w:type="dxa"/>
          </w:tcPr>
          <w:p w14:paraId="554F41F1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V225I</w:t>
            </w:r>
          </w:p>
        </w:tc>
        <w:tc>
          <w:tcPr>
            <w:tcW w:w="2350" w:type="dxa"/>
          </w:tcPr>
          <w:p w14:paraId="5CA19643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3E0E6EC4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possibly damaging</w:t>
            </w:r>
          </w:p>
        </w:tc>
        <w:tc>
          <w:tcPr>
            <w:tcW w:w="2350" w:type="dxa"/>
          </w:tcPr>
          <w:p w14:paraId="4ABC3AA8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322316A0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0727B891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19E04E3F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4D2689DF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</w:tr>
      <w:tr w:rsidR="008D413C" w:rsidRPr="00533F71" w14:paraId="534EFA69" w14:textId="77777777" w:rsidTr="008D413C">
        <w:tc>
          <w:tcPr>
            <w:tcW w:w="2350" w:type="dxa"/>
          </w:tcPr>
          <w:p w14:paraId="18B3E843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1583399253</w:t>
            </w:r>
          </w:p>
        </w:tc>
        <w:tc>
          <w:tcPr>
            <w:tcW w:w="2350" w:type="dxa"/>
          </w:tcPr>
          <w:p w14:paraId="48E22164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V225G</w:t>
            </w:r>
          </w:p>
        </w:tc>
        <w:tc>
          <w:tcPr>
            <w:tcW w:w="2350" w:type="dxa"/>
          </w:tcPr>
          <w:p w14:paraId="2627C502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5EBDA2BC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2C18EB4D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5307BD1E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6AEF0110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6E08A27E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5C4EBA53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  <w:tr w:rsidR="008D413C" w:rsidRPr="00533F71" w14:paraId="353648D2" w14:textId="77777777" w:rsidTr="008D413C">
        <w:tc>
          <w:tcPr>
            <w:tcW w:w="2350" w:type="dxa"/>
          </w:tcPr>
          <w:p w14:paraId="17E97C71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1583399259</w:t>
            </w:r>
          </w:p>
        </w:tc>
        <w:tc>
          <w:tcPr>
            <w:tcW w:w="2350" w:type="dxa"/>
          </w:tcPr>
          <w:p w14:paraId="7357BCE9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S227A</w:t>
            </w:r>
          </w:p>
        </w:tc>
        <w:tc>
          <w:tcPr>
            <w:tcW w:w="2350" w:type="dxa"/>
          </w:tcPr>
          <w:p w14:paraId="07F729E3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300EAB07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3DC402E9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23B0768B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43C07A6D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4A258FD3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1E0B5E88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  <w:tr w:rsidR="008D413C" w:rsidRPr="00533F71" w14:paraId="74544FAB" w14:textId="77777777" w:rsidTr="008D413C">
        <w:tc>
          <w:tcPr>
            <w:tcW w:w="2350" w:type="dxa"/>
          </w:tcPr>
          <w:p w14:paraId="7E9469B7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760297171</w:t>
            </w:r>
          </w:p>
        </w:tc>
        <w:tc>
          <w:tcPr>
            <w:tcW w:w="2350" w:type="dxa"/>
          </w:tcPr>
          <w:p w14:paraId="1EA891FC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234N</w:t>
            </w:r>
          </w:p>
        </w:tc>
        <w:tc>
          <w:tcPr>
            <w:tcW w:w="2350" w:type="dxa"/>
          </w:tcPr>
          <w:p w14:paraId="43F537CE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316AA9B6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possibly damaging</w:t>
            </w:r>
          </w:p>
        </w:tc>
        <w:tc>
          <w:tcPr>
            <w:tcW w:w="2350" w:type="dxa"/>
          </w:tcPr>
          <w:p w14:paraId="63FD76B8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0DC05540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26933B03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794BB5DB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688C959B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  <w:tr w:rsidR="008D413C" w:rsidRPr="00533F71" w14:paraId="6F313D98" w14:textId="77777777" w:rsidTr="008D413C">
        <w:tc>
          <w:tcPr>
            <w:tcW w:w="2350" w:type="dxa"/>
          </w:tcPr>
          <w:p w14:paraId="618156B2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1583399274</w:t>
            </w:r>
          </w:p>
        </w:tc>
        <w:tc>
          <w:tcPr>
            <w:tcW w:w="2350" w:type="dxa"/>
          </w:tcPr>
          <w:p w14:paraId="39E7C301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V236G</w:t>
            </w:r>
          </w:p>
        </w:tc>
        <w:tc>
          <w:tcPr>
            <w:tcW w:w="2350" w:type="dxa"/>
          </w:tcPr>
          <w:p w14:paraId="0B30DD20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6C9FCD58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49959610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0AAACFA3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55EC624D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688405C0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2BDD9887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  <w:tr w:rsidR="008D413C" w:rsidRPr="00533F71" w14:paraId="53917247" w14:textId="77777777" w:rsidTr="008D413C">
        <w:tc>
          <w:tcPr>
            <w:tcW w:w="2350" w:type="dxa"/>
          </w:tcPr>
          <w:p w14:paraId="4F14E628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1389606669</w:t>
            </w:r>
          </w:p>
        </w:tc>
        <w:tc>
          <w:tcPr>
            <w:tcW w:w="2350" w:type="dxa"/>
          </w:tcPr>
          <w:p w14:paraId="6FCE62C5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239G</w:t>
            </w:r>
          </w:p>
        </w:tc>
        <w:tc>
          <w:tcPr>
            <w:tcW w:w="2350" w:type="dxa"/>
          </w:tcPr>
          <w:p w14:paraId="5BB02264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0F2435DD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7B332976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74CA8D53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199C93EE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26E3BECB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0A1B4778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  <w:tr w:rsidR="008D413C" w:rsidRPr="00533F71" w14:paraId="260149BB" w14:textId="77777777" w:rsidTr="008D413C">
        <w:tc>
          <w:tcPr>
            <w:tcW w:w="2350" w:type="dxa"/>
          </w:tcPr>
          <w:p w14:paraId="0DD9E3AA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757806837</w:t>
            </w:r>
          </w:p>
        </w:tc>
        <w:tc>
          <w:tcPr>
            <w:tcW w:w="2350" w:type="dxa"/>
          </w:tcPr>
          <w:p w14:paraId="7AFFAA60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I240T</w:t>
            </w:r>
          </w:p>
        </w:tc>
        <w:tc>
          <w:tcPr>
            <w:tcW w:w="2350" w:type="dxa"/>
          </w:tcPr>
          <w:p w14:paraId="3D3818DD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2C1EB705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possibly damaging</w:t>
            </w:r>
          </w:p>
        </w:tc>
        <w:tc>
          <w:tcPr>
            <w:tcW w:w="2350" w:type="dxa"/>
          </w:tcPr>
          <w:p w14:paraId="31600166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4B2283F1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062C7EE2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740C5EC4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199C8E06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  <w:tr w:rsidR="008D413C" w:rsidRPr="00533F71" w14:paraId="40E94CE1" w14:textId="77777777" w:rsidTr="008D413C">
        <w:tc>
          <w:tcPr>
            <w:tcW w:w="2350" w:type="dxa"/>
          </w:tcPr>
          <w:p w14:paraId="1A7664B3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371562493</w:t>
            </w:r>
          </w:p>
        </w:tc>
        <w:tc>
          <w:tcPr>
            <w:tcW w:w="2350" w:type="dxa"/>
          </w:tcPr>
          <w:p w14:paraId="4B01F1BB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H244R</w:t>
            </w:r>
          </w:p>
        </w:tc>
        <w:tc>
          <w:tcPr>
            <w:tcW w:w="2350" w:type="dxa"/>
          </w:tcPr>
          <w:p w14:paraId="24A37072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2D1D9344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62A766FA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4B266567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1B0CFF6E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5CAFDEB9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62004F26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</w:tr>
      <w:tr w:rsidR="008D413C" w:rsidRPr="00533F71" w14:paraId="1F0D3A1C" w14:textId="77777777" w:rsidTr="008D413C">
        <w:tc>
          <w:tcPr>
            <w:tcW w:w="2350" w:type="dxa"/>
          </w:tcPr>
          <w:p w14:paraId="5137390A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773910971</w:t>
            </w:r>
          </w:p>
        </w:tc>
        <w:tc>
          <w:tcPr>
            <w:tcW w:w="2350" w:type="dxa"/>
          </w:tcPr>
          <w:p w14:paraId="4E9424A6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E246K</w:t>
            </w:r>
          </w:p>
        </w:tc>
        <w:tc>
          <w:tcPr>
            <w:tcW w:w="2350" w:type="dxa"/>
          </w:tcPr>
          <w:p w14:paraId="244EE35A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0174AE85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7457C7FB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669FD3B4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1C899EF2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66A37BBC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28CEC2A0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</w:tr>
      <w:tr w:rsidR="008D413C" w:rsidRPr="00533F71" w14:paraId="6FE1018E" w14:textId="77777777" w:rsidTr="008D413C">
        <w:tc>
          <w:tcPr>
            <w:tcW w:w="2350" w:type="dxa"/>
          </w:tcPr>
          <w:p w14:paraId="597B10AC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1583399317</w:t>
            </w:r>
          </w:p>
        </w:tc>
        <w:tc>
          <w:tcPr>
            <w:tcW w:w="2350" w:type="dxa"/>
          </w:tcPr>
          <w:p w14:paraId="613B81C8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I249M</w:t>
            </w:r>
          </w:p>
        </w:tc>
        <w:tc>
          <w:tcPr>
            <w:tcW w:w="2350" w:type="dxa"/>
          </w:tcPr>
          <w:p w14:paraId="42EEB3B1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5A706591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24F54478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70506C6F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585CCB0B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7AE65469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7141442A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</w:tr>
      <w:tr w:rsidR="008D413C" w:rsidRPr="00533F71" w14:paraId="3CDC5676" w14:textId="77777777" w:rsidTr="008D413C">
        <w:tc>
          <w:tcPr>
            <w:tcW w:w="2350" w:type="dxa"/>
          </w:tcPr>
          <w:p w14:paraId="26059FFF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1480836301</w:t>
            </w:r>
          </w:p>
        </w:tc>
        <w:tc>
          <w:tcPr>
            <w:tcW w:w="2350" w:type="dxa"/>
          </w:tcPr>
          <w:p w14:paraId="40D7B368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G251S</w:t>
            </w:r>
          </w:p>
        </w:tc>
        <w:tc>
          <w:tcPr>
            <w:tcW w:w="2350" w:type="dxa"/>
          </w:tcPr>
          <w:p w14:paraId="2E0A7858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62B7A075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possibly damaging</w:t>
            </w:r>
          </w:p>
        </w:tc>
        <w:tc>
          <w:tcPr>
            <w:tcW w:w="2350" w:type="dxa"/>
          </w:tcPr>
          <w:p w14:paraId="39939633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6DF5F95E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106C78FF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2C6A8D34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0EB7D112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  <w:tr w:rsidR="008D413C" w:rsidRPr="00533F71" w14:paraId="727D8E6C" w14:textId="77777777" w:rsidTr="008D413C">
        <w:tc>
          <w:tcPr>
            <w:tcW w:w="2350" w:type="dxa"/>
          </w:tcPr>
          <w:p w14:paraId="6BEDCC2C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1053377617</w:t>
            </w:r>
          </w:p>
        </w:tc>
        <w:tc>
          <w:tcPr>
            <w:tcW w:w="2350" w:type="dxa"/>
          </w:tcPr>
          <w:p w14:paraId="1CBEB5FD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F254L</w:t>
            </w:r>
          </w:p>
        </w:tc>
        <w:tc>
          <w:tcPr>
            <w:tcW w:w="2350" w:type="dxa"/>
          </w:tcPr>
          <w:p w14:paraId="5B586414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690443CE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63AA2F4B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12E53AF2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7F132290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1C21E78D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5BBCBBCD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</w:tr>
      <w:tr w:rsidR="008D413C" w:rsidRPr="00533F71" w14:paraId="4FD30285" w14:textId="77777777" w:rsidTr="008D413C">
        <w:tc>
          <w:tcPr>
            <w:tcW w:w="2350" w:type="dxa"/>
          </w:tcPr>
          <w:p w14:paraId="55CDB51A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1053377617</w:t>
            </w:r>
          </w:p>
        </w:tc>
        <w:tc>
          <w:tcPr>
            <w:tcW w:w="2350" w:type="dxa"/>
          </w:tcPr>
          <w:p w14:paraId="4FA987A0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F254V</w:t>
            </w:r>
          </w:p>
        </w:tc>
        <w:tc>
          <w:tcPr>
            <w:tcW w:w="2350" w:type="dxa"/>
          </w:tcPr>
          <w:p w14:paraId="35C4F585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600BB479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3C1778E6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6B85DB74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0940F16C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1B7A6E84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42EE6CDC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</w:tr>
      <w:tr w:rsidR="008D413C" w:rsidRPr="00533F71" w14:paraId="54058ED1" w14:textId="77777777" w:rsidTr="008D413C">
        <w:tc>
          <w:tcPr>
            <w:tcW w:w="2350" w:type="dxa"/>
          </w:tcPr>
          <w:p w14:paraId="6D1496E8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1487749896</w:t>
            </w:r>
          </w:p>
        </w:tc>
        <w:tc>
          <w:tcPr>
            <w:tcW w:w="2350" w:type="dxa"/>
          </w:tcPr>
          <w:p w14:paraId="49EE4661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F254Y</w:t>
            </w:r>
          </w:p>
        </w:tc>
        <w:tc>
          <w:tcPr>
            <w:tcW w:w="2350" w:type="dxa"/>
          </w:tcPr>
          <w:p w14:paraId="550EDA11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35D0AE6B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21C01C75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62108952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2F71004F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1D25914C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4543C5BC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</w:tr>
      <w:tr w:rsidR="008D413C" w:rsidRPr="00533F71" w14:paraId="684EAD3F" w14:textId="77777777" w:rsidTr="008D413C">
        <w:tc>
          <w:tcPr>
            <w:tcW w:w="2350" w:type="dxa"/>
          </w:tcPr>
          <w:p w14:paraId="7444D9BD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1264658833</w:t>
            </w:r>
          </w:p>
        </w:tc>
        <w:tc>
          <w:tcPr>
            <w:tcW w:w="2350" w:type="dxa"/>
          </w:tcPr>
          <w:p w14:paraId="1062247E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Q257R</w:t>
            </w:r>
          </w:p>
        </w:tc>
        <w:tc>
          <w:tcPr>
            <w:tcW w:w="2350" w:type="dxa"/>
          </w:tcPr>
          <w:p w14:paraId="201EC0EE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56DC250E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56866593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7CF389EC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25FF148D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45C43BC4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1435A02D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</w:tr>
      <w:tr w:rsidR="008D413C" w:rsidRPr="00533F71" w14:paraId="2EF9A3A1" w14:textId="77777777" w:rsidTr="008D413C">
        <w:tc>
          <w:tcPr>
            <w:tcW w:w="2350" w:type="dxa"/>
          </w:tcPr>
          <w:p w14:paraId="2D592DFE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1292506227</w:t>
            </w:r>
          </w:p>
        </w:tc>
        <w:tc>
          <w:tcPr>
            <w:tcW w:w="2350" w:type="dxa"/>
          </w:tcPr>
          <w:p w14:paraId="51463686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258S</w:t>
            </w:r>
          </w:p>
        </w:tc>
        <w:tc>
          <w:tcPr>
            <w:tcW w:w="2350" w:type="dxa"/>
          </w:tcPr>
          <w:p w14:paraId="0DA696F0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4AF92A03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53CD911A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10446E63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2C4B7A92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66AA0C20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24A026B5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</w:tr>
      <w:tr w:rsidR="008D413C" w:rsidRPr="00533F71" w14:paraId="63848D3B" w14:textId="77777777" w:rsidTr="008D413C">
        <w:tc>
          <w:tcPr>
            <w:tcW w:w="2350" w:type="dxa"/>
          </w:tcPr>
          <w:p w14:paraId="3A0721F8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1480448252</w:t>
            </w:r>
          </w:p>
        </w:tc>
        <w:tc>
          <w:tcPr>
            <w:tcW w:w="2350" w:type="dxa"/>
          </w:tcPr>
          <w:p w14:paraId="3EAEEFB3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V259I</w:t>
            </w:r>
          </w:p>
        </w:tc>
        <w:tc>
          <w:tcPr>
            <w:tcW w:w="2350" w:type="dxa"/>
          </w:tcPr>
          <w:p w14:paraId="582E803D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0AFA98AD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4ABFE9A2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3F72BBF3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2FA139C9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5732AC0F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4DFFA5B2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</w:tr>
      <w:tr w:rsidR="008D413C" w:rsidRPr="00533F71" w14:paraId="50DB19D2" w14:textId="77777777" w:rsidTr="008D413C">
        <w:tc>
          <w:tcPr>
            <w:tcW w:w="2350" w:type="dxa"/>
          </w:tcPr>
          <w:p w14:paraId="6F2AFC07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748993573</w:t>
            </w:r>
          </w:p>
        </w:tc>
        <w:tc>
          <w:tcPr>
            <w:tcW w:w="2350" w:type="dxa"/>
          </w:tcPr>
          <w:p w14:paraId="5F139273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S260A</w:t>
            </w:r>
          </w:p>
        </w:tc>
        <w:tc>
          <w:tcPr>
            <w:tcW w:w="2350" w:type="dxa"/>
          </w:tcPr>
          <w:p w14:paraId="0CE63400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76659EE4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338D8831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57AE80EA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5C9464ED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43F0C2B8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066AF8E5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</w:tr>
      <w:tr w:rsidR="008D413C" w:rsidRPr="00533F71" w14:paraId="7E1CBF86" w14:textId="77777777" w:rsidTr="008D413C">
        <w:tc>
          <w:tcPr>
            <w:tcW w:w="2350" w:type="dxa"/>
          </w:tcPr>
          <w:p w14:paraId="007A62B6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893105837</w:t>
            </w:r>
          </w:p>
        </w:tc>
        <w:tc>
          <w:tcPr>
            <w:tcW w:w="2350" w:type="dxa"/>
          </w:tcPr>
          <w:p w14:paraId="7229964A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S260F</w:t>
            </w:r>
          </w:p>
        </w:tc>
        <w:tc>
          <w:tcPr>
            <w:tcW w:w="2350" w:type="dxa"/>
          </w:tcPr>
          <w:p w14:paraId="40777B3D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42BF96D2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4B09D0F4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52A1F23D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29D6E095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3372867A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4B9DC1B3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  <w:tr w:rsidR="008D413C" w:rsidRPr="00533F71" w14:paraId="5631D60B" w14:textId="77777777" w:rsidTr="008D413C">
        <w:tc>
          <w:tcPr>
            <w:tcW w:w="2350" w:type="dxa"/>
          </w:tcPr>
          <w:p w14:paraId="2FEC6D2B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1426492223</w:t>
            </w:r>
          </w:p>
        </w:tc>
        <w:tc>
          <w:tcPr>
            <w:tcW w:w="2350" w:type="dxa"/>
          </w:tcPr>
          <w:p w14:paraId="1C24DD45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S261L</w:t>
            </w:r>
          </w:p>
        </w:tc>
        <w:tc>
          <w:tcPr>
            <w:tcW w:w="2350" w:type="dxa"/>
          </w:tcPr>
          <w:p w14:paraId="4D4960F4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13195606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4E05CE70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4FCD899C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1B25073B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769328F0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06967C79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</w:tr>
      <w:tr w:rsidR="008D413C" w:rsidRPr="00533F71" w14:paraId="09C1F42C" w14:textId="77777777" w:rsidTr="008D413C">
        <w:tc>
          <w:tcPr>
            <w:tcW w:w="2350" w:type="dxa"/>
          </w:tcPr>
          <w:p w14:paraId="50ED44A7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770738366</w:t>
            </w:r>
          </w:p>
        </w:tc>
        <w:tc>
          <w:tcPr>
            <w:tcW w:w="2350" w:type="dxa"/>
          </w:tcPr>
          <w:p w14:paraId="396FA0A5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A272S</w:t>
            </w:r>
          </w:p>
        </w:tc>
        <w:tc>
          <w:tcPr>
            <w:tcW w:w="2350" w:type="dxa"/>
          </w:tcPr>
          <w:p w14:paraId="0A72BBF4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6EA1233B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36D172FD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1C3524C3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3DCFFFF1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6F9A95BE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186F8805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</w:tr>
      <w:tr w:rsidR="008D413C" w:rsidRPr="00533F71" w14:paraId="41C3FDEA" w14:textId="77777777" w:rsidTr="008D413C">
        <w:tc>
          <w:tcPr>
            <w:tcW w:w="2350" w:type="dxa"/>
          </w:tcPr>
          <w:p w14:paraId="70C0F2FB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1181689554</w:t>
            </w:r>
          </w:p>
        </w:tc>
        <w:tc>
          <w:tcPr>
            <w:tcW w:w="2350" w:type="dxa"/>
          </w:tcPr>
          <w:p w14:paraId="35366D76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277N</w:t>
            </w:r>
          </w:p>
        </w:tc>
        <w:tc>
          <w:tcPr>
            <w:tcW w:w="2350" w:type="dxa"/>
          </w:tcPr>
          <w:p w14:paraId="04121F76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464DB24E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2DBE3C45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761AE60D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00F86967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54F03E74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1F98BE29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</w:tr>
      <w:tr w:rsidR="008D413C" w:rsidRPr="00533F71" w14:paraId="2AE70C77" w14:textId="77777777" w:rsidTr="008D413C">
        <w:tc>
          <w:tcPr>
            <w:tcW w:w="2350" w:type="dxa"/>
          </w:tcPr>
          <w:p w14:paraId="16F0DDBD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1451627047</w:t>
            </w:r>
          </w:p>
        </w:tc>
        <w:tc>
          <w:tcPr>
            <w:tcW w:w="2350" w:type="dxa"/>
          </w:tcPr>
          <w:p w14:paraId="31776C6F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280A</w:t>
            </w:r>
          </w:p>
        </w:tc>
        <w:tc>
          <w:tcPr>
            <w:tcW w:w="2350" w:type="dxa"/>
          </w:tcPr>
          <w:p w14:paraId="4D87B0D2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6997419A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6ABC9E90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611BF08C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07E81CD4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6EA6AF0E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0B969537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</w:tr>
      <w:tr w:rsidR="008D413C" w:rsidRPr="00533F71" w14:paraId="5DB13225" w14:textId="77777777" w:rsidTr="008D413C">
        <w:tc>
          <w:tcPr>
            <w:tcW w:w="2350" w:type="dxa"/>
          </w:tcPr>
          <w:p w14:paraId="7CD5EE85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1356811164</w:t>
            </w:r>
          </w:p>
        </w:tc>
        <w:tc>
          <w:tcPr>
            <w:tcW w:w="2350" w:type="dxa"/>
          </w:tcPr>
          <w:p w14:paraId="362C547C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F281V</w:t>
            </w:r>
          </w:p>
        </w:tc>
        <w:tc>
          <w:tcPr>
            <w:tcW w:w="2350" w:type="dxa"/>
          </w:tcPr>
          <w:p w14:paraId="5DB1EFBD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0E470592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55AD78B2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7AFC2984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36D19986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21FB8B2A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4A1689CC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</w:tr>
      <w:tr w:rsidR="008D413C" w:rsidRPr="00533F71" w14:paraId="7F544486" w14:textId="77777777" w:rsidTr="008D413C">
        <w:tc>
          <w:tcPr>
            <w:tcW w:w="2350" w:type="dxa"/>
          </w:tcPr>
          <w:p w14:paraId="71DDA9E1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148258857</w:t>
            </w:r>
          </w:p>
        </w:tc>
        <w:tc>
          <w:tcPr>
            <w:tcW w:w="2350" w:type="dxa"/>
          </w:tcPr>
          <w:p w14:paraId="5FCB00EA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F281L</w:t>
            </w:r>
          </w:p>
        </w:tc>
        <w:tc>
          <w:tcPr>
            <w:tcW w:w="2350" w:type="dxa"/>
          </w:tcPr>
          <w:p w14:paraId="09EF0BAB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329F5FDC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272D525D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10BD92A7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53AFD47A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1B7734EC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47360B17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</w:tr>
      <w:tr w:rsidR="008D413C" w:rsidRPr="00533F71" w14:paraId="74C98C98" w14:textId="77777777" w:rsidTr="008D413C">
        <w:tc>
          <w:tcPr>
            <w:tcW w:w="2350" w:type="dxa"/>
          </w:tcPr>
          <w:p w14:paraId="5ED5BA58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761967890</w:t>
            </w:r>
          </w:p>
        </w:tc>
        <w:tc>
          <w:tcPr>
            <w:tcW w:w="2350" w:type="dxa"/>
          </w:tcPr>
          <w:p w14:paraId="485AB0F0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E282K</w:t>
            </w:r>
          </w:p>
        </w:tc>
        <w:tc>
          <w:tcPr>
            <w:tcW w:w="2350" w:type="dxa"/>
          </w:tcPr>
          <w:p w14:paraId="5A42C166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4E025A91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4B5957D3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3D8B09C0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1A01EB43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56AB1B04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7D3852B3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</w:tr>
      <w:tr w:rsidR="008D413C" w:rsidRPr="00533F71" w14:paraId="345CF8DF" w14:textId="77777777" w:rsidTr="008D413C">
        <w:tc>
          <w:tcPr>
            <w:tcW w:w="2350" w:type="dxa"/>
          </w:tcPr>
          <w:p w14:paraId="73238EE3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141695323</w:t>
            </w:r>
          </w:p>
        </w:tc>
        <w:tc>
          <w:tcPr>
            <w:tcW w:w="2350" w:type="dxa"/>
          </w:tcPr>
          <w:p w14:paraId="362D9B6B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E282A</w:t>
            </w:r>
          </w:p>
        </w:tc>
        <w:tc>
          <w:tcPr>
            <w:tcW w:w="2350" w:type="dxa"/>
          </w:tcPr>
          <w:p w14:paraId="0EB02294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162B3EEA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possibly damaging</w:t>
            </w:r>
          </w:p>
        </w:tc>
        <w:tc>
          <w:tcPr>
            <w:tcW w:w="2350" w:type="dxa"/>
          </w:tcPr>
          <w:p w14:paraId="141964DC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2D3F1B33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69032DBF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39FED766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009A23D3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</w:tr>
      <w:tr w:rsidR="008D413C" w:rsidRPr="00533F71" w14:paraId="6FC395EE" w14:textId="77777777" w:rsidTr="008D413C">
        <w:tc>
          <w:tcPr>
            <w:tcW w:w="2350" w:type="dxa"/>
          </w:tcPr>
          <w:p w14:paraId="6DC444B9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141695323</w:t>
            </w:r>
          </w:p>
        </w:tc>
        <w:tc>
          <w:tcPr>
            <w:tcW w:w="2350" w:type="dxa"/>
          </w:tcPr>
          <w:p w14:paraId="1D8D5E04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E282V</w:t>
            </w:r>
          </w:p>
        </w:tc>
        <w:tc>
          <w:tcPr>
            <w:tcW w:w="2350" w:type="dxa"/>
          </w:tcPr>
          <w:p w14:paraId="535C716E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1C7868B9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525639ED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50F92631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013B11A0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521FE936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2D429E67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</w:tr>
      <w:tr w:rsidR="008D413C" w:rsidRPr="00533F71" w14:paraId="41488B1C" w14:textId="77777777" w:rsidTr="008D413C">
        <w:tc>
          <w:tcPr>
            <w:tcW w:w="2350" w:type="dxa"/>
          </w:tcPr>
          <w:p w14:paraId="3D5BB45C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1583399912</w:t>
            </w:r>
          </w:p>
        </w:tc>
        <w:tc>
          <w:tcPr>
            <w:tcW w:w="2350" w:type="dxa"/>
          </w:tcPr>
          <w:p w14:paraId="022312A7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N286T</w:t>
            </w:r>
          </w:p>
        </w:tc>
        <w:tc>
          <w:tcPr>
            <w:tcW w:w="2350" w:type="dxa"/>
          </w:tcPr>
          <w:p w14:paraId="168F535B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137D96DE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54116DBB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3BAB89C8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3ED1983F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09CA7385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36BE657F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</w:tr>
      <w:tr w:rsidR="008D413C" w:rsidRPr="00533F71" w14:paraId="68601FE2" w14:textId="77777777" w:rsidTr="008D413C">
        <w:tc>
          <w:tcPr>
            <w:tcW w:w="2350" w:type="dxa"/>
          </w:tcPr>
          <w:p w14:paraId="170D8013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750431197</w:t>
            </w:r>
          </w:p>
        </w:tc>
        <w:tc>
          <w:tcPr>
            <w:tcW w:w="2350" w:type="dxa"/>
          </w:tcPr>
          <w:p w14:paraId="7BF716A4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P288S</w:t>
            </w:r>
          </w:p>
        </w:tc>
        <w:tc>
          <w:tcPr>
            <w:tcW w:w="2350" w:type="dxa"/>
          </w:tcPr>
          <w:p w14:paraId="512C8531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33FE8D21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47790D25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09FA1C56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5B1DC530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2022BA40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6F4FEDBB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  <w:tr w:rsidR="008D413C" w:rsidRPr="00533F71" w14:paraId="15A4A017" w14:textId="77777777" w:rsidTr="008D413C">
        <w:tc>
          <w:tcPr>
            <w:tcW w:w="2350" w:type="dxa"/>
          </w:tcPr>
          <w:p w14:paraId="4AB4122B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1238113576</w:t>
            </w:r>
          </w:p>
        </w:tc>
        <w:tc>
          <w:tcPr>
            <w:tcW w:w="2350" w:type="dxa"/>
          </w:tcPr>
          <w:p w14:paraId="7929D921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P288R</w:t>
            </w:r>
          </w:p>
        </w:tc>
        <w:tc>
          <w:tcPr>
            <w:tcW w:w="2350" w:type="dxa"/>
          </w:tcPr>
          <w:p w14:paraId="557BBB33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06C9893E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possibly damaging</w:t>
            </w:r>
          </w:p>
        </w:tc>
        <w:tc>
          <w:tcPr>
            <w:tcW w:w="2350" w:type="dxa"/>
          </w:tcPr>
          <w:p w14:paraId="7CA2D0B5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0D2DB102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2CEC59F1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02433F95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68EAE01D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  <w:tr w:rsidR="008D413C" w:rsidRPr="00533F71" w14:paraId="035F4A4A" w14:textId="77777777" w:rsidTr="008D413C">
        <w:tc>
          <w:tcPr>
            <w:tcW w:w="2350" w:type="dxa"/>
          </w:tcPr>
          <w:p w14:paraId="679E5DE2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rs1210588080</w:t>
            </w:r>
          </w:p>
        </w:tc>
        <w:tc>
          <w:tcPr>
            <w:tcW w:w="2350" w:type="dxa"/>
          </w:tcPr>
          <w:p w14:paraId="4184848A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M290V</w:t>
            </w:r>
          </w:p>
        </w:tc>
        <w:tc>
          <w:tcPr>
            <w:tcW w:w="2350" w:type="dxa"/>
          </w:tcPr>
          <w:p w14:paraId="13DD6905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301291DA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5372120A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2350" w:type="dxa"/>
          </w:tcPr>
          <w:p w14:paraId="5A2AEC2A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3BB2DBA1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57A07732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350" w:type="dxa"/>
          </w:tcPr>
          <w:p w14:paraId="42098C7C" w14:textId="77777777" w:rsidR="008D413C" w:rsidRPr="00533F71" w:rsidRDefault="008D413C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F71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</w:tr>
    </w:tbl>
    <w:p w14:paraId="3219A0FB" w14:textId="77777777" w:rsidR="008D413C" w:rsidRDefault="008D413C">
      <w:bookmarkStart w:id="0" w:name="_GoBack"/>
      <w:bookmarkEnd w:id="0"/>
    </w:p>
    <w:sectPr w:rsidR="008D413C" w:rsidSect="0099797F">
      <w:pgSz w:w="23814" w:h="16839" w:orient="landscape" w:code="8"/>
      <w:pgMar w:top="993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9C1C2C" w14:textId="77777777" w:rsidR="007378A9" w:rsidRDefault="007378A9" w:rsidP="001734CE">
      <w:pPr>
        <w:spacing w:after="0" w:line="240" w:lineRule="auto"/>
      </w:pPr>
      <w:r>
        <w:separator/>
      </w:r>
    </w:p>
  </w:endnote>
  <w:endnote w:type="continuationSeparator" w:id="0">
    <w:p w14:paraId="341634D1" w14:textId="77777777" w:rsidR="007378A9" w:rsidRDefault="007378A9" w:rsidP="001734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21550D" w14:textId="77777777" w:rsidR="007378A9" w:rsidRDefault="007378A9" w:rsidP="001734CE">
      <w:pPr>
        <w:spacing w:after="0" w:line="240" w:lineRule="auto"/>
      </w:pPr>
      <w:r>
        <w:separator/>
      </w:r>
    </w:p>
  </w:footnote>
  <w:footnote w:type="continuationSeparator" w:id="0">
    <w:p w14:paraId="2989410E" w14:textId="77777777" w:rsidR="007378A9" w:rsidRDefault="007378A9" w:rsidP="001734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e0NDE3tzAxtzQ0NrRU0lEKTi0uzszPAykwrQUASmQ7zywAAAA="/>
  </w:docVars>
  <w:rsids>
    <w:rsidRoot w:val="00612A81"/>
    <w:rsid w:val="0006086C"/>
    <w:rsid w:val="000A2350"/>
    <w:rsid w:val="000F30FF"/>
    <w:rsid w:val="00131F40"/>
    <w:rsid w:val="001734CE"/>
    <w:rsid w:val="00233570"/>
    <w:rsid w:val="002425E4"/>
    <w:rsid w:val="002A3B9E"/>
    <w:rsid w:val="002C3B72"/>
    <w:rsid w:val="002D331C"/>
    <w:rsid w:val="002D3497"/>
    <w:rsid w:val="003352F9"/>
    <w:rsid w:val="003B7EFF"/>
    <w:rsid w:val="003C4B46"/>
    <w:rsid w:val="00533F71"/>
    <w:rsid w:val="005938A9"/>
    <w:rsid w:val="005B209B"/>
    <w:rsid w:val="005C0096"/>
    <w:rsid w:val="00612A81"/>
    <w:rsid w:val="007378A9"/>
    <w:rsid w:val="008D413C"/>
    <w:rsid w:val="0099797F"/>
    <w:rsid w:val="00B52D2E"/>
    <w:rsid w:val="00C3259E"/>
    <w:rsid w:val="00D4221F"/>
    <w:rsid w:val="00E06DAA"/>
    <w:rsid w:val="00E75C28"/>
    <w:rsid w:val="00ED0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528C71"/>
  <w15:docId w15:val="{B0517D3A-1840-4A5E-999F-F6AC895A4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7E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734CE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734CE"/>
    <w:rPr>
      <w:color w:val="605E5C"/>
      <w:shd w:val="clear" w:color="auto" w:fill="E1DFDD"/>
    </w:rPr>
  </w:style>
  <w:style w:type="paragraph" w:customStyle="1" w:styleId="MDPI16affiliation">
    <w:name w:val="MDPI_1.6_affiliation"/>
    <w:basedOn w:val="Normal"/>
    <w:qFormat/>
    <w:rsid w:val="001734CE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1734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34CE"/>
  </w:style>
  <w:style w:type="paragraph" w:styleId="Footer">
    <w:name w:val="footer"/>
    <w:basedOn w:val="Normal"/>
    <w:link w:val="FooterChar"/>
    <w:uiPriority w:val="99"/>
    <w:unhideWhenUsed/>
    <w:rsid w:val="001734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34CE"/>
  </w:style>
  <w:style w:type="paragraph" w:styleId="BalloonText">
    <w:name w:val="Balloon Text"/>
    <w:basedOn w:val="Normal"/>
    <w:link w:val="BalloonTextChar"/>
    <w:uiPriority w:val="99"/>
    <w:semiHidden/>
    <w:unhideWhenUsed/>
    <w:rsid w:val="002D33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331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867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1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036</Words>
  <Characters>11610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gar</dc:creator>
  <cp:keywords/>
  <dc:description/>
  <cp:lastModifiedBy>Pricilla</cp:lastModifiedBy>
  <cp:revision>2</cp:revision>
  <dcterms:created xsi:type="dcterms:W3CDTF">2021-10-14T04:54:00Z</dcterms:created>
  <dcterms:modified xsi:type="dcterms:W3CDTF">2021-10-14T04:54:00Z</dcterms:modified>
</cp:coreProperties>
</file>